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5DDA6" w14:textId="0237F2E5" w:rsidR="00890336" w:rsidRDefault="00890336">
      <w:r>
        <w:t xml:space="preserve">Supplementary Table </w:t>
      </w:r>
      <w:r w:rsidR="00F43B9F">
        <w:t>S</w:t>
      </w:r>
      <w:r w:rsidR="00B25E46">
        <w:t>1</w:t>
      </w:r>
      <w:r>
        <w:t xml:space="preserve"> – Reverse Phase Protein Array </w:t>
      </w:r>
      <w:r w:rsidR="003260D5">
        <w:t>antibodies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2421"/>
        <w:gridCol w:w="2110"/>
        <w:gridCol w:w="1287"/>
        <w:gridCol w:w="1265"/>
        <w:gridCol w:w="1933"/>
      </w:tblGrid>
      <w:tr w:rsidR="00890336" w14:paraId="3354C886" w14:textId="77777777" w:rsidTr="00890336">
        <w:trPr>
          <w:tblHeader/>
        </w:trPr>
        <w:tc>
          <w:tcPr>
            <w:tcW w:w="2421" w:type="dxa"/>
          </w:tcPr>
          <w:p w14:paraId="4F2584EF" w14:textId="509C884D" w:rsidR="00890336" w:rsidRDefault="00890336" w:rsidP="00890336">
            <w:r>
              <w:rPr>
                <w:b/>
                <w:bCs/>
                <w:sz w:val="18"/>
                <w:szCs w:val="18"/>
              </w:rPr>
              <w:t>A</w:t>
            </w:r>
            <w:r w:rsidRPr="00B86880">
              <w:rPr>
                <w:b/>
                <w:bCs/>
                <w:sz w:val="18"/>
                <w:szCs w:val="18"/>
              </w:rPr>
              <w:t>ntibody</w:t>
            </w:r>
          </w:p>
        </w:tc>
        <w:tc>
          <w:tcPr>
            <w:tcW w:w="2110" w:type="dxa"/>
          </w:tcPr>
          <w:p w14:paraId="6D69AAE0" w14:textId="195534A4" w:rsidR="00890336" w:rsidRDefault="00890336" w:rsidP="00890336">
            <w:r w:rsidRPr="00B86880">
              <w:rPr>
                <w:b/>
                <w:bCs/>
                <w:sz w:val="18"/>
                <w:szCs w:val="18"/>
              </w:rPr>
              <w:t>Supplier</w:t>
            </w:r>
          </w:p>
        </w:tc>
        <w:tc>
          <w:tcPr>
            <w:tcW w:w="1287" w:type="dxa"/>
          </w:tcPr>
          <w:p w14:paraId="09CD3C5A" w14:textId="74D1408E" w:rsidR="00890336" w:rsidRDefault="00890336" w:rsidP="00890336">
            <w:r w:rsidRPr="00B86880">
              <w:rPr>
                <w:b/>
                <w:bCs/>
                <w:sz w:val="18"/>
                <w:szCs w:val="18"/>
              </w:rPr>
              <w:t>Catalogue Number</w:t>
            </w:r>
          </w:p>
        </w:tc>
        <w:tc>
          <w:tcPr>
            <w:tcW w:w="1265" w:type="dxa"/>
          </w:tcPr>
          <w:p w14:paraId="21910E9B" w14:textId="1AA684A5" w:rsidR="00890336" w:rsidRDefault="00890336" w:rsidP="00890336">
            <w:r w:rsidRPr="00B86880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933" w:type="dxa"/>
          </w:tcPr>
          <w:p w14:paraId="54EA15D7" w14:textId="013B6791" w:rsidR="00890336" w:rsidRDefault="00890336" w:rsidP="00890336">
            <w:r w:rsidRPr="00B86880">
              <w:rPr>
                <w:b/>
                <w:bCs/>
                <w:sz w:val="18"/>
                <w:szCs w:val="18"/>
              </w:rPr>
              <w:t>Cross-reactivity</w:t>
            </w:r>
          </w:p>
        </w:tc>
      </w:tr>
      <w:tr w:rsidR="00890336" w14:paraId="478F4E5D" w14:textId="77777777" w:rsidTr="00890336">
        <w:tc>
          <w:tcPr>
            <w:tcW w:w="2421" w:type="dxa"/>
          </w:tcPr>
          <w:p w14:paraId="569D9A57" w14:textId="3C3F3983" w:rsidR="00890336" w:rsidRDefault="00890336" w:rsidP="00890336">
            <w:r w:rsidRPr="00B86880">
              <w:rPr>
                <w:sz w:val="18"/>
                <w:szCs w:val="18"/>
              </w:rPr>
              <w:t>Histone H2A.X P Ser139 [EP854(2)Y]</w:t>
            </w:r>
          </w:p>
        </w:tc>
        <w:tc>
          <w:tcPr>
            <w:tcW w:w="2110" w:type="dxa"/>
          </w:tcPr>
          <w:p w14:paraId="7736D764" w14:textId="608E3B11" w:rsidR="00890336" w:rsidRDefault="00890336" w:rsidP="00890336">
            <w:r w:rsidRPr="00B86880">
              <w:rPr>
                <w:sz w:val="18"/>
                <w:szCs w:val="18"/>
              </w:rPr>
              <w:t>Abcam</w:t>
            </w:r>
          </w:p>
        </w:tc>
        <w:tc>
          <w:tcPr>
            <w:tcW w:w="1287" w:type="dxa"/>
          </w:tcPr>
          <w:p w14:paraId="0DF204BA" w14:textId="4B7CEB45" w:rsidR="00890336" w:rsidRDefault="00890336" w:rsidP="00890336">
            <w:r w:rsidRPr="00B86880">
              <w:rPr>
                <w:sz w:val="18"/>
                <w:szCs w:val="18"/>
              </w:rPr>
              <w:t>ab81299</w:t>
            </w:r>
          </w:p>
        </w:tc>
        <w:tc>
          <w:tcPr>
            <w:tcW w:w="1265" w:type="dxa"/>
          </w:tcPr>
          <w:p w14:paraId="18AC0E8B" w14:textId="125A85B8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1BB69C1A" w14:textId="35C89A8B" w:rsidR="00890336" w:rsidRDefault="00890336" w:rsidP="00890336">
            <w:r w:rsidRPr="00B86880">
              <w:rPr>
                <w:sz w:val="18"/>
                <w:szCs w:val="18"/>
              </w:rPr>
              <w:t>H, M, R</w:t>
            </w:r>
          </w:p>
        </w:tc>
      </w:tr>
      <w:tr w:rsidR="00890336" w14:paraId="03A316C2" w14:textId="77777777" w:rsidTr="00890336">
        <w:tc>
          <w:tcPr>
            <w:tcW w:w="2421" w:type="dxa"/>
          </w:tcPr>
          <w:p w14:paraId="5FBE131C" w14:textId="6BDD90E6" w:rsidR="00890336" w:rsidRDefault="00890336" w:rsidP="00890336">
            <w:r w:rsidRPr="00B86880">
              <w:rPr>
                <w:sz w:val="18"/>
                <w:szCs w:val="18"/>
              </w:rPr>
              <w:t>Bcl-xl</w:t>
            </w:r>
          </w:p>
        </w:tc>
        <w:tc>
          <w:tcPr>
            <w:tcW w:w="2110" w:type="dxa"/>
          </w:tcPr>
          <w:p w14:paraId="19F00466" w14:textId="2E0CAF8E" w:rsidR="00890336" w:rsidRDefault="00890336" w:rsidP="00890336">
            <w:r w:rsidRPr="00B86880">
              <w:rPr>
                <w:sz w:val="18"/>
                <w:szCs w:val="18"/>
              </w:rPr>
              <w:t>Abcam/Epitomics</w:t>
            </w:r>
          </w:p>
        </w:tc>
        <w:tc>
          <w:tcPr>
            <w:tcW w:w="1287" w:type="dxa"/>
          </w:tcPr>
          <w:p w14:paraId="27E56DC3" w14:textId="37B7B8EC" w:rsidR="00890336" w:rsidRDefault="00890336" w:rsidP="00890336">
            <w:r w:rsidRPr="00B86880">
              <w:rPr>
                <w:sz w:val="18"/>
                <w:szCs w:val="18"/>
              </w:rPr>
              <w:t>ab32370</w:t>
            </w:r>
          </w:p>
        </w:tc>
        <w:tc>
          <w:tcPr>
            <w:tcW w:w="1265" w:type="dxa"/>
          </w:tcPr>
          <w:p w14:paraId="27B087DD" w14:textId="1E3E0383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3A5901B4" w14:textId="4C1980E5" w:rsidR="00890336" w:rsidRDefault="00890336" w:rsidP="00890336">
            <w:r w:rsidRPr="00B86880">
              <w:rPr>
                <w:sz w:val="18"/>
                <w:szCs w:val="18"/>
              </w:rPr>
              <w:t>H, M, R</w:t>
            </w:r>
          </w:p>
        </w:tc>
      </w:tr>
      <w:tr w:rsidR="00890336" w14:paraId="390A797E" w14:textId="77777777" w:rsidTr="00890336">
        <w:tc>
          <w:tcPr>
            <w:tcW w:w="2421" w:type="dxa"/>
          </w:tcPr>
          <w:p w14:paraId="22ACC514" w14:textId="0972B5E6" w:rsidR="00890336" w:rsidRDefault="00890336" w:rsidP="00890336">
            <w:r w:rsidRPr="00B86880">
              <w:rPr>
                <w:sz w:val="18"/>
                <w:szCs w:val="18"/>
              </w:rPr>
              <w:t>Bid</w:t>
            </w:r>
          </w:p>
        </w:tc>
        <w:tc>
          <w:tcPr>
            <w:tcW w:w="2110" w:type="dxa"/>
          </w:tcPr>
          <w:p w14:paraId="5911575F" w14:textId="10B8F0D4" w:rsidR="00890336" w:rsidRDefault="00890336" w:rsidP="00890336">
            <w:r w:rsidRPr="00B86880">
              <w:rPr>
                <w:sz w:val="18"/>
                <w:szCs w:val="18"/>
              </w:rPr>
              <w:t>Abcam/Epitomics</w:t>
            </w:r>
          </w:p>
        </w:tc>
        <w:tc>
          <w:tcPr>
            <w:tcW w:w="1287" w:type="dxa"/>
          </w:tcPr>
          <w:p w14:paraId="0951BFD1" w14:textId="21FBB84E" w:rsidR="00890336" w:rsidRDefault="00890336" w:rsidP="00890336">
            <w:r w:rsidRPr="00B86880">
              <w:rPr>
                <w:sz w:val="18"/>
                <w:szCs w:val="18"/>
              </w:rPr>
              <w:t>ab32060</w:t>
            </w:r>
          </w:p>
        </w:tc>
        <w:tc>
          <w:tcPr>
            <w:tcW w:w="1265" w:type="dxa"/>
          </w:tcPr>
          <w:p w14:paraId="20386269" w14:textId="50DA4028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2E241370" w14:textId="5FDC24BB" w:rsidR="00890336" w:rsidRDefault="00890336" w:rsidP="00890336">
            <w:r w:rsidRPr="00B86880">
              <w:rPr>
                <w:sz w:val="18"/>
                <w:szCs w:val="18"/>
              </w:rPr>
              <w:t>H, (M), (R)</w:t>
            </w:r>
          </w:p>
        </w:tc>
      </w:tr>
      <w:tr w:rsidR="00890336" w14:paraId="4DEF5928" w14:textId="77777777" w:rsidTr="00890336">
        <w:tc>
          <w:tcPr>
            <w:tcW w:w="2421" w:type="dxa"/>
          </w:tcPr>
          <w:p w14:paraId="61E3AD64" w14:textId="1B7A10D9" w:rsidR="00890336" w:rsidRDefault="00890336" w:rsidP="00890336">
            <w:r w:rsidRPr="00B86880">
              <w:rPr>
                <w:sz w:val="18"/>
                <w:szCs w:val="18"/>
              </w:rPr>
              <w:t>Rb</w:t>
            </w:r>
          </w:p>
        </w:tc>
        <w:tc>
          <w:tcPr>
            <w:tcW w:w="2110" w:type="dxa"/>
          </w:tcPr>
          <w:p w14:paraId="767FAE44" w14:textId="34E5126D" w:rsidR="00890336" w:rsidRDefault="00890336" w:rsidP="00890336">
            <w:r w:rsidRPr="00B86880">
              <w:rPr>
                <w:sz w:val="18"/>
                <w:szCs w:val="18"/>
              </w:rPr>
              <w:t>Abcam/Epitomics</w:t>
            </w:r>
          </w:p>
        </w:tc>
        <w:tc>
          <w:tcPr>
            <w:tcW w:w="1287" w:type="dxa"/>
          </w:tcPr>
          <w:p w14:paraId="1B4D57D9" w14:textId="53009EE9" w:rsidR="00890336" w:rsidRDefault="00890336" w:rsidP="00890336">
            <w:r w:rsidRPr="00B86880">
              <w:rPr>
                <w:sz w:val="18"/>
                <w:szCs w:val="18"/>
              </w:rPr>
              <w:t>ab113074</w:t>
            </w:r>
          </w:p>
        </w:tc>
        <w:tc>
          <w:tcPr>
            <w:tcW w:w="1265" w:type="dxa"/>
          </w:tcPr>
          <w:p w14:paraId="012FDE1A" w14:textId="59DD3D24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24683CC0" w14:textId="177F6885" w:rsidR="00890336" w:rsidRDefault="00890336" w:rsidP="00890336">
            <w:r w:rsidRPr="00B86880">
              <w:rPr>
                <w:sz w:val="18"/>
                <w:szCs w:val="18"/>
              </w:rPr>
              <w:t>H, (M), (R)</w:t>
            </w:r>
          </w:p>
        </w:tc>
      </w:tr>
      <w:tr w:rsidR="00890336" w14:paraId="2FBAE6DB" w14:textId="77777777" w:rsidTr="00890336">
        <w:tc>
          <w:tcPr>
            <w:tcW w:w="2421" w:type="dxa"/>
          </w:tcPr>
          <w:p w14:paraId="723C3CD7" w14:textId="0DD97303" w:rsidR="00890336" w:rsidRDefault="00890336" w:rsidP="00890336">
            <w:r w:rsidRPr="00B86880">
              <w:rPr>
                <w:sz w:val="18"/>
                <w:szCs w:val="18"/>
              </w:rPr>
              <w:t>4E-BP1 P Ser65 (174A9)</w:t>
            </w:r>
          </w:p>
        </w:tc>
        <w:tc>
          <w:tcPr>
            <w:tcW w:w="2110" w:type="dxa"/>
          </w:tcPr>
          <w:p w14:paraId="0BF6FC72" w14:textId="6A1DF282" w:rsidR="00890336" w:rsidRDefault="00890336" w:rsidP="00890336">
            <w:r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1D3F4A1A" w14:textId="19ED5CD1" w:rsidR="00890336" w:rsidRDefault="00890336" w:rsidP="00890336">
            <w:r w:rsidRPr="00B86880">
              <w:rPr>
                <w:sz w:val="18"/>
                <w:szCs w:val="18"/>
              </w:rPr>
              <w:t>9456</w:t>
            </w:r>
          </w:p>
        </w:tc>
        <w:tc>
          <w:tcPr>
            <w:tcW w:w="1265" w:type="dxa"/>
          </w:tcPr>
          <w:p w14:paraId="200A9320" w14:textId="420E6D81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50BAF7A2" w14:textId="3E8BD4D1" w:rsidR="00890336" w:rsidRDefault="00890336" w:rsidP="00890336">
            <w:r w:rsidRPr="00B86880">
              <w:rPr>
                <w:sz w:val="18"/>
                <w:szCs w:val="18"/>
              </w:rPr>
              <w:t>H,  Mk,  (C)</w:t>
            </w:r>
          </w:p>
        </w:tc>
      </w:tr>
      <w:tr w:rsidR="00890336" w14:paraId="799B238B" w14:textId="77777777" w:rsidTr="00890336">
        <w:tc>
          <w:tcPr>
            <w:tcW w:w="2421" w:type="dxa"/>
          </w:tcPr>
          <w:p w14:paraId="303733B4" w14:textId="15701F6F" w:rsidR="00890336" w:rsidRDefault="00890336" w:rsidP="00890336">
            <w:r w:rsidRPr="00B86880">
              <w:rPr>
                <w:sz w:val="18"/>
                <w:szCs w:val="18"/>
              </w:rPr>
              <w:t>4E-BP1 P Thr37,Thr46</w:t>
            </w:r>
          </w:p>
        </w:tc>
        <w:tc>
          <w:tcPr>
            <w:tcW w:w="2110" w:type="dxa"/>
          </w:tcPr>
          <w:p w14:paraId="50C7598E" w14:textId="0972A012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0AC37C46" w14:textId="0D73959A" w:rsidR="00890336" w:rsidRDefault="00890336" w:rsidP="00890336">
            <w:r w:rsidRPr="00B86880">
              <w:rPr>
                <w:sz w:val="18"/>
                <w:szCs w:val="18"/>
              </w:rPr>
              <w:t>9459</w:t>
            </w:r>
          </w:p>
        </w:tc>
        <w:tc>
          <w:tcPr>
            <w:tcW w:w="1265" w:type="dxa"/>
          </w:tcPr>
          <w:p w14:paraId="08833B30" w14:textId="263EFE3A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2D8244EE" w14:textId="59ABC345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1EEAE439" w14:textId="77777777" w:rsidTr="00890336">
        <w:tc>
          <w:tcPr>
            <w:tcW w:w="2421" w:type="dxa"/>
          </w:tcPr>
          <w:p w14:paraId="4FAF7778" w14:textId="2D6F23DB" w:rsidR="00890336" w:rsidRDefault="00890336" w:rsidP="00890336">
            <w:r w:rsidRPr="00B86880">
              <w:rPr>
                <w:sz w:val="18"/>
                <w:szCs w:val="18"/>
              </w:rPr>
              <w:t>Akt</w:t>
            </w:r>
          </w:p>
        </w:tc>
        <w:tc>
          <w:tcPr>
            <w:tcW w:w="2110" w:type="dxa"/>
          </w:tcPr>
          <w:p w14:paraId="198706B2" w14:textId="1BBF50B8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6C1894CE" w14:textId="15885340" w:rsidR="00890336" w:rsidRDefault="00890336" w:rsidP="00890336">
            <w:r w:rsidRPr="00B86880">
              <w:rPr>
                <w:sz w:val="18"/>
                <w:szCs w:val="18"/>
              </w:rPr>
              <w:t>9272</w:t>
            </w:r>
          </w:p>
        </w:tc>
        <w:tc>
          <w:tcPr>
            <w:tcW w:w="1265" w:type="dxa"/>
          </w:tcPr>
          <w:p w14:paraId="0611A13E" w14:textId="29EE7EC4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6D638B7B" w14:textId="3D81E7BD" w:rsidR="00890336" w:rsidRDefault="00890336" w:rsidP="00890336">
            <w:r w:rsidRPr="00B86880">
              <w:rPr>
                <w:sz w:val="18"/>
                <w:szCs w:val="18"/>
              </w:rPr>
              <w:t>H,  M,  R,  Hm,  Mk,  C,  Dm,  B,  Dg,  Pg,  GP</w:t>
            </w:r>
          </w:p>
        </w:tc>
      </w:tr>
      <w:tr w:rsidR="00890336" w14:paraId="6DC76A45" w14:textId="77777777" w:rsidTr="00890336">
        <w:tc>
          <w:tcPr>
            <w:tcW w:w="2421" w:type="dxa"/>
          </w:tcPr>
          <w:p w14:paraId="19D40844" w14:textId="3BA422E4" w:rsidR="00890336" w:rsidRDefault="00890336" w:rsidP="00890336">
            <w:r w:rsidRPr="00B86880">
              <w:rPr>
                <w:sz w:val="18"/>
                <w:szCs w:val="18"/>
              </w:rPr>
              <w:t>Akt P Thr308</w:t>
            </w:r>
          </w:p>
        </w:tc>
        <w:tc>
          <w:tcPr>
            <w:tcW w:w="2110" w:type="dxa"/>
          </w:tcPr>
          <w:p w14:paraId="764DCF3F" w14:textId="22DB4784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2214AD15" w14:textId="51535FC1" w:rsidR="00890336" w:rsidRDefault="00890336" w:rsidP="00890336">
            <w:r w:rsidRPr="00B86880">
              <w:rPr>
                <w:sz w:val="18"/>
                <w:szCs w:val="18"/>
              </w:rPr>
              <w:t>2965</w:t>
            </w:r>
          </w:p>
        </w:tc>
        <w:tc>
          <w:tcPr>
            <w:tcW w:w="1265" w:type="dxa"/>
          </w:tcPr>
          <w:p w14:paraId="0E40C896" w14:textId="068D4FED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665BE0AE" w14:textId="763FDE48" w:rsidR="00890336" w:rsidRDefault="00890336" w:rsidP="00890336">
            <w:r w:rsidRPr="00B86880">
              <w:rPr>
                <w:sz w:val="18"/>
                <w:szCs w:val="18"/>
              </w:rPr>
              <w:t>H,  M,  R,  Hm,  Mk</w:t>
            </w:r>
          </w:p>
        </w:tc>
      </w:tr>
      <w:tr w:rsidR="00890336" w14:paraId="3841DAC1" w14:textId="77777777" w:rsidTr="00890336">
        <w:tc>
          <w:tcPr>
            <w:tcW w:w="2421" w:type="dxa"/>
          </w:tcPr>
          <w:p w14:paraId="1644CAF6" w14:textId="0B3F704A" w:rsidR="00890336" w:rsidRDefault="00890336" w:rsidP="00890336">
            <w:r>
              <w:rPr>
                <w:sz w:val="18"/>
                <w:szCs w:val="18"/>
              </w:rPr>
              <w:t>Akt P Ser473</w:t>
            </w:r>
          </w:p>
        </w:tc>
        <w:tc>
          <w:tcPr>
            <w:tcW w:w="2110" w:type="dxa"/>
          </w:tcPr>
          <w:p w14:paraId="682AF670" w14:textId="1BC36B60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533D13EF" w14:textId="32FB06F6" w:rsidR="00890336" w:rsidRDefault="00890336" w:rsidP="00890336">
            <w:r>
              <w:rPr>
                <w:sz w:val="18"/>
                <w:szCs w:val="18"/>
              </w:rPr>
              <w:t>4060</w:t>
            </w:r>
          </w:p>
        </w:tc>
        <w:tc>
          <w:tcPr>
            <w:tcW w:w="1265" w:type="dxa"/>
          </w:tcPr>
          <w:p w14:paraId="69328B38" w14:textId="6346D0F9" w:rsidR="00890336" w:rsidRDefault="00890336" w:rsidP="00890336">
            <w:r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5313C38D" w14:textId="2ECBD6D8" w:rsidR="00890336" w:rsidRDefault="00890336" w:rsidP="00890336">
            <w:r w:rsidRPr="00B86880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,</w:t>
            </w:r>
            <w:r w:rsidRPr="00B86880"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,</w:t>
            </w:r>
            <w:r w:rsidRPr="00B86880">
              <w:rPr>
                <w:sz w:val="18"/>
                <w:szCs w:val="18"/>
              </w:rPr>
              <w:t xml:space="preserve"> R</w:t>
            </w:r>
            <w:r>
              <w:rPr>
                <w:sz w:val="18"/>
                <w:szCs w:val="18"/>
              </w:rPr>
              <w:t>,</w:t>
            </w:r>
            <w:r w:rsidRPr="00B86880">
              <w:rPr>
                <w:sz w:val="18"/>
                <w:szCs w:val="18"/>
              </w:rPr>
              <w:t xml:space="preserve"> Hm</w:t>
            </w:r>
            <w:r>
              <w:rPr>
                <w:sz w:val="18"/>
                <w:szCs w:val="18"/>
              </w:rPr>
              <w:t>,</w:t>
            </w:r>
            <w:r w:rsidRPr="00B86880">
              <w:rPr>
                <w:sz w:val="18"/>
                <w:szCs w:val="18"/>
              </w:rPr>
              <w:t xml:space="preserve"> Mk</w:t>
            </w:r>
            <w:r>
              <w:rPr>
                <w:sz w:val="18"/>
                <w:szCs w:val="18"/>
              </w:rPr>
              <w:t>,</w:t>
            </w:r>
            <w:r w:rsidRPr="00B86880">
              <w:rPr>
                <w:sz w:val="18"/>
                <w:szCs w:val="18"/>
              </w:rPr>
              <w:t xml:space="preserve"> Dm</w:t>
            </w:r>
            <w:r>
              <w:rPr>
                <w:sz w:val="18"/>
                <w:szCs w:val="18"/>
              </w:rPr>
              <w:t>,</w:t>
            </w:r>
            <w:r w:rsidRPr="00B86880">
              <w:rPr>
                <w:sz w:val="18"/>
                <w:szCs w:val="18"/>
              </w:rPr>
              <w:t xml:space="preserve"> Z</w:t>
            </w:r>
            <w:r>
              <w:rPr>
                <w:sz w:val="18"/>
                <w:szCs w:val="18"/>
              </w:rPr>
              <w:t>,</w:t>
            </w:r>
            <w:r w:rsidRPr="00B86880">
              <w:rPr>
                <w:sz w:val="18"/>
                <w:szCs w:val="18"/>
              </w:rPr>
              <w:t xml:space="preserve"> B</w:t>
            </w:r>
          </w:p>
        </w:tc>
      </w:tr>
      <w:tr w:rsidR="00890336" w14:paraId="4CA49DBA" w14:textId="77777777" w:rsidTr="00890336">
        <w:tc>
          <w:tcPr>
            <w:tcW w:w="2421" w:type="dxa"/>
          </w:tcPr>
          <w:p w14:paraId="5171F27B" w14:textId="5CFDF602" w:rsidR="00890336" w:rsidRDefault="00890336" w:rsidP="00890336">
            <w:r w:rsidRPr="00B86880">
              <w:rPr>
                <w:sz w:val="18"/>
                <w:szCs w:val="18"/>
              </w:rPr>
              <w:t>ATM/ATR Substrate P Ser/Thr</w:t>
            </w:r>
          </w:p>
        </w:tc>
        <w:tc>
          <w:tcPr>
            <w:tcW w:w="2110" w:type="dxa"/>
          </w:tcPr>
          <w:p w14:paraId="1B7046C1" w14:textId="15D386E4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3D572D6F" w14:textId="6EEA9C56" w:rsidR="00890336" w:rsidRDefault="00890336" w:rsidP="00890336">
            <w:r w:rsidRPr="00B86880">
              <w:rPr>
                <w:sz w:val="18"/>
                <w:szCs w:val="18"/>
              </w:rPr>
              <w:t>2851</w:t>
            </w:r>
          </w:p>
        </w:tc>
        <w:tc>
          <w:tcPr>
            <w:tcW w:w="1265" w:type="dxa"/>
          </w:tcPr>
          <w:p w14:paraId="5476D490" w14:textId="397C8255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6DC57EF6" w14:textId="78A0D0B7" w:rsidR="00890336" w:rsidRDefault="00890336" w:rsidP="00890336">
            <w:r w:rsidRPr="00B86880">
              <w:rPr>
                <w:sz w:val="18"/>
                <w:szCs w:val="18"/>
              </w:rPr>
              <w:t>H,  M,  R,  Mk,  All</w:t>
            </w:r>
          </w:p>
        </w:tc>
      </w:tr>
      <w:tr w:rsidR="00890336" w14:paraId="07BB585E" w14:textId="77777777" w:rsidTr="00890336">
        <w:tc>
          <w:tcPr>
            <w:tcW w:w="2421" w:type="dxa"/>
          </w:tcPr>
          <w:p w14:paraId="6243B3DF" w14:textId="4C73F484" w:rsidR="00890336" w:rsidRDefault="00890336" w:rsidP="00890336">
            <w:r w:rsidRPr="00B86880">
              <w:rPr>
                <w:sz w:val="18"/>
                <w:szCs w:val="18"/>
              </w:rPr>
              <w:t>Bad P Ser112</w:t>
            </w:r>
          </w:p>
        </w:tc>
        <w:tc>
          <w:tcPr>
            <w:tcW w:w="2110" w:type="dxa"/>
          </w:tcPr>
          <w:p w14:paraId="5A5860E8" w14:textId="1778457F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0B8A7788" w14:textId="7C0ECEEF" w:rsidR="00890336" w:rsidRDefault="00890336" w:rsidP="00890336">
            <w:r w:rsidRPr="00B86880">
              <w:rPr>
                <w:sz w:val="18"/>
                <w:szCs w:val="18"/>
              </w:rPr>
              <w:t>9291</w:t>
            </w:r>
          </w:p>
        </w:tc>
        <w:tc>
          <w:tcPr>
            <w:tcW w:w="1265" w:type="dxa"/>
          </w:tcPr>
          <w:p w14:paraId="5A184850" w14:textId="5F2590B2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709B0FD5" w14:textId="3F2CEFD4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0FED71DF" w14:textId="77777777" w:rsidTr="00890336">
        <w:tc>
          <w:tcPr>
            <w:tcW w:w="2421" w:type="dxa"/>
          </w:tcPr>
          <w:p w14:paraId="3939B689" w14:textId="39F978D3" w:rsidR="00890336" w:rsidRDefault="00890336" w:rsidP="00890336">
            <w:r w:rsidRPr="00B86880">
              <w:rPr>
                <w:sz w:val="18"/>
                <w:szCs w:val="18"/>
              </w:rPr>
              <w:t>Bad P Ser136</w:t>
            </w:r>
          </w:p>
        </w:tc>
        <w:tc>
          <w:tcPr>
            <w:tcW w:w="2110" w:type="dxa"/>
          </w:tcPr>
          <w:p w14:paraId="761C7BEF" w14:textId="329D0434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3DCB7BAE" w14:textId="4CB718A7" w:rsidR="00890336" w:rsidRDefault="00890336" w:rsidP="00890336">
            <w:r w:rsidRPr="00B86880">
              <w:rPr>
                <w:sz w:val="18"/>
                <w:szCs w:val="18"/>
              </w:rPr>
              <w:t>9295</w:t>
            </w:r>
          </w:p>
        </w:tc>
        <w:tc>
          <w:tcPr>
            <w:tcW w:w="1265" w:type="dxa"/>
          </w:tcPr>
          <w:p w14:paraId="4254A5CA" w14:textId="2739AFBD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44691F95" w14:textId="6B179CCE" w:rsidR="00890336" w:rsidRDefault="00890336" w:rsidP="00890336">
            <w:r w:rsidRPr="00B86880">
              <w:rPr>
                <w:sz w:val="18"/>
                <w:szCs w:val="18"/>
              </w:rPr>
              <w:t>(H),  M,  (R)</w:t>
            </w:r>
          </w:p>
        </w:tc>
      </w:tr>
      <w:tr w:rsidR="00890336" w14:paraId="3B9D9252" w14:textId="77777777" w:rsidTr="00890336">
        <w:tc>
          <w:tcPr>
            <w:tcW w:w="2421" w:type="dxa"/>
          </w:tcPr>
          <w:p w14:paraId="23362A37" w14:textId="03E77F0E" w:rsidR="00890336" w:rsidRDefault="00890336" w:rsidP="00890336">
            <w:r w:rsidRPr="00B86880">
              <w:rPr>
                <w:sz w:val="18"/>
                <w:szCs w:val="18"/>
              </w:rPr>
              <w:t>Bim P Ser69</w:t>
            </w:r>
          </w:p>
        </w:tc>
        <w:tc>
          <w:tcPr>
            <w:tcW w:w="2110" w:type="dxa"/>
          </w:tcPr>
          <w:p w14:paraId="6FFE4E47" w14:textId="6301E512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0A0DF2E1" w14:textId="5ABDCB17" w:rsidR="00890336" w:rsidRDefault="00890336" w:rsidP="00890336">
            <w:r w:rsidRPr="00B86880">
              <w:rPr>
                <w:sz w:val="18"/>
                <w:szCs w:val="18"/>
              </w:rPr>
              <w:t>4585</w:t>
            </w:r>
          </w:p>
        </w:tc>
        <w:tc>
          <w:tcPr>
            <w:tcW w:w="1265" w:type="dxa"/>
          </w:tcPr>
          <w:p w14:paraId="542B6998" w14:textId="3E250C3E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207ECD7A" w14:textId="2E538D07" w:rsidR="00890336" w:rsidRDefault="00890336" w:rsidP="00890336">
            <w:r w:rsidRPr="00B86880">
              <w:rPr>
                <w:sz w:val="18"/>
                <w:szCs w:val="18"/>
              </w:rPr>
              <w:t>H,  M,  (R),  (Mk),  (Dg)</w:t>
            </w:r>
          </w:p>
        </w:tc>
      </w:tr>
      <w:tr w:rsidR="00890336" w14:paraId="1907CCF9" w14:textId="77777777" w:rsidTr="00890336">
        <w:tc>
          <w:tcPr>
            <w:tcW w:w="2421" w:type="dxa"/>
          </w:tcPr>
          <w:p w14:paraId="270314D4" w14:textId="56560B9A" w:rsidR="00890336" w:rsidRDefault="00890336" w:rsidP="00890336">
            <w:r w:rsidRPr="00B86880">
              <w:rPr>
                <w:sz w:val="18"/>
                <w:szCs w:val="18"/>
              </w:rPr>
              <w:t>BRCA1</w:t>
            </w:r>
          </w:p>
        </w:tc>
        <w:tc>
          <w:tcPr>
            <w:tcW w:w="2110" w:type="dxa"/>
          </w:tcPr>
          <w:p w14:paraId="3C42D5F8" w14:textId="3E07E66A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6B175379" w14:textId="501F57AF" w:rsidR="00890336" w:rsidRDefault="00890336" w:rsidP="00890336">
            <w:r w:rsidRPr="00B86880">
              <w:rPr>
                <w:sz w:val="18"/>
                <w:szCs w:val="18"/>
              </w:rPr>
              <w:t>9010</w:t>
            </w:r>
          </w:p>
        </w:tc>
        <w:tc>
          <w:tcPr>
            <w:tcW w:w="1265" w:type="dxa"/>
          </w:tcPr>
          <w:p w14:paraId="78EA34A0" w14:textId="5D73B2FB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4BF1DF14" w14:textId="3AA6424B" w:rsidR="00890336" w:rsidRDefault="00890336" w:rsidP="00890336">
            <w:r w:rsidRPr="00B86880">
              <w:rPr>
                <w:sz w:val="18"/>
                <w:szCs w:val="18"/>
              </w:rPr>
              <w:t>H</w:t>
            </w:r>
          </w:p>
        </w:tc>
      </w:tr>
      <w:tr w:rsidR="00890336" w14:paraId="3157EFD0" w14:textId="77777777" w:rsidTr="00890336">
        <w:tc>
          <w:tcPr>
            <w:tcW w:w="2421" w:type="dxa"/>
          </w:tcPr>
          <w:p w14:paraId="5EA8AEF3" w14:textId="1749FB6F" w:rsidR="00890336" w:rsidRDefault="00890336" w:rsidP="00890336">
            <w:r w:rsidRPr="00B86880">
              <w:rPr>
                <w:sz w:val="18"/>
                <w:szCs w:val="18"/>
              </w:rPr>
              <w:t>Caspase 3</w:t>
            </w:r>
          </w:p>
        </w:tc>
        <w:tc>
          <w:tcPr>
            <w:tcW w:w="2110" w:type="dxa"/>
          </w:tcPr>
          <w:p w14:paraId="084C89B5" w14:textId="0C3F900B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7B4B87AB" w14:textId="7D85AABE" w:rsidR="00890336" w:rsidRDefault="00890336" w:rsidP="00890336">
            <w:r w:rsidRPr="00B86880">
              <w:rPr>
                <w:sz w:val="18"/>
                <w:szCs w:val="18"/>
              </w:rPr>
              <w:t>9662</w:t>
            </w:r>
          </w:p>
        </w:tc>
        <w:tc>
          <w:tcPr>
            <w:tcW w:w="1265" w:type="dxa"/>
          </w:tcPr>
          <w:p w14:paraId="1BA09DB0" w14:textId="0BF4366F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7BCE386F" w14:textId="32D8FA18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62CA5A3C" w14:textId="77777777" w:rsidTr="00890336">
        <w:tc>
          <w:tcPr>
            <w:tcW w:w="2421" w:type="dxa"/>
          </w:tcPr>
          <w:p w14:paraId="1597D136" w14:textId="72A25B42" w:rsidR="00890336" w:rsidRDefault="00890336" w:rsidP="00890336">
            <w:r w:rsidRPr="00B86880">
              <w:rPr>
                <w:sz w:val="18"/>
                <w:szCs w:val="18"/>
              </w:rPr>
              <w:t>Caspase 3 cleaved</w:t>
            </w:r>
          </w:p>
        </w:tc>
        <w:tc>
          <w:tcPr>
            <w:tcW w:w="2110" w:type="dxa"/>
          </w:tcPr>
          <w:p w14:paraId="7C41C580" w14:textId="5993E790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0242CB3F" w14:textId="1A27716E" w:rsidR="00890336" w:rsidRDefault="00890336" w:rsidP="00890336">
            <w:r w:rsidRPr="00B86880">
              <w:rPr>
                <w:sz w:val="18"/>
                <w:szCs w:val="18"/>
              </w:rPr>
              <w:t>9664</w:t>
            </w:r>
          </w:p>
        </w:tc>
        <w:tc>
          <w:tcPr>
            <w:tcW w:w="1265" w:type="dxa"/>
          </w:tcPr>
          <w:p w14:paraId="577BDA38" w14:textId="763754EF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456F883D" w14:textId="43C25C12" w:rsidR="00890336" w:rsidRDefault="00890336" w:rsidP="00890336">
            <w:r w:rsidRPr="00B86880">
              <w:rPr>
                <w:sz w:val="18"/>
                <w:szCs w:val="18"/>
              </w:rPr>
              <w:t>H,  M,  R,  Mk,  (B),  (Dg),  (Pg)</w:t>
            </w:r>
          </w:p>
        </w:tc>
      </w:tr>
      <w:tr w:rsidR="00890336" w14:paraId="46C2E5BD" w14:textId="77777777" w:rsidTr="00890336">
        <w:tc>
          <w:tcPr>
            <w:tcW w:w="2421" w:type="dxa"/>
          </w:tcPr>
          <w:p w14:paraId="07F493FB" w14:textId="1252F323" w:rsidR="00890336" w:rsidRDefault="00890336" w:rsidP="00890336">
            <w:r w:rsidRPr="00B86880">
              <w:rPr>
                <w:sz w:val="18"/>
                <w:szCs w:val="18"/>
              </w:rPr>
              <w:t>cdc25c P Ser216</w:t>
            </w:r>
          </w:p>
        </w:tc>
        <w:tc>
          <w:tcPr>
            <w:tcW w:w="2110" w:type="dxa"/>
          </w:tcPr>
          <w:p w14:paraId="4CDDB20A" w14:textId="13463BF7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700409C3" w14:textId="087739B1" w:rsidR="00890336" w:rsidRDefault="00890336" w:rsidP="00890336">
            <w:r w:rsidRPr="00B86880">
              <w:rPr>
                <w:sz w:val="18"/>
                <w:szCs w:val="18"/>
              </w:rPr>
              <w:t>4901</w:t>
            </w:r>
          </w:p>
        </w:tc>
        <w:tc>
          <w:tcPr>
            <w:tcW w:w="1265" w:type="dxa"/>
          </w:tcPr>
          <w:p w14:paraId="65F77FC3" w14:textId="60ECEF4D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62ED5AD7" w14:textId="7CA5390E" w:rsidR="00890336" w:rsidRDefault="00890336" w:rsidP="00890336">
            <w:r w:rsidRPr="00B86880">
              <w:rPr>
                <w:sz w:val="18"/>
                <w:szCs w:val="18"/>
              </w:rPr>
              <w:t>H,  Mk</w:t>
            </w:r>
          </w:p>
        </w:tc>
      </w:tr>
      <w:tr w:rsidR="00890336" w14:paraId="4E55508A" w14:textId="77777777" w:rsidTr="00890336">
        <w:tc>
          <w:tcPr>
            <w:tcW w:w="2421" w:type="dxa"/>
          </w:tcPr>
          <w:p w14:paraId="3DF45243" w14:textId="698AD75A" w:rsidR="00890336" w:rsidRDefault="00890336" w:rsidP="00890336">
            <w:r w:rsidRPr="00B86880">
              <w:rPr>
                <w:sz w:val="18"/>
                <w:szCs w:val="18"/>
              </w:rPr>
              <w:t>CDK1 (cdc2)</w:t>
            </w:r>
          </w:p>
        </w:tc>
        <w:tc>
          <w:tcPr>
            <w:tcW w:w="2110" w:type="dxa"/>
          </w:tcPr>
          <w:p w14:paraId="61049C92" w14:textId="0E748EE9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08F76AC7" w14:textId="289B33BF" w:rsidR="00890336" w:rsidRDefault="00890336" w:rsidP="00890336">
            <w:r w:rsidRPr="00B86880">
              <w:rPr>
                <w:sz w:val="18"/>
                <w:szCs w:val="18"/>
              </w:rPr>
              <w:t>9112</w:t>
            </w:r>
          </w:p>
        </w:tc>
        <w:tc>
          <w:tcPr>
            <w:tcW w:w="1265" w:type="dxa"/>
          </w:tcPr>
          <w:p w14:paraId="16C810B0" w14:textId="651CFB94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1434F2DA" w14:textId="23EC4AC3" w:rsidR="00890336" w:rsidRDefault="00890336" w:rsidP="00890336">
            <w:r w:rsidRPr="00B86880">
              <w:rPr>
                <w:sz w:val="18"/>
                <w:szCs w:val="18"/>
              </w:rPr>
              <w:t>H,  M,  R</w:t>
            </w:r>
          </w:p>
        </w:tc>
      </w:tr>
      <w:tr w:rsidR="00890336" w14:paraId="6A11B142" w14:textId="77777777" w:rsidTr="00890336">
        <w:tc>
          <w:tcPr>
            <w:tcW w:w="2421" w:type="dxa"/>
          </w:tcPr>
          <w:p w14:paraId="39FF9294" w14:textId="3AFCE731" w:rsidR="00890336" w:rsidRDefault="00890336" w:rsidP="00890336">
            <w:r w:rsidRPr="00B86880">
              <w:rPr>
                <w:sz w:val="18"/>
                <w:szCs w:val="18"/>
              </w:rPr>
              <w:t>Chk2 P Thr68</w:t>
            </w:r>
          </w:p>
        </w:tc>
        <w:tc>
          <w:tcPr>
            <w:tcW w:w="2110" w:type="dxa"/>
          </w:tcPr>
          <w:p w14:paraId="1CA70671" w14:textId="133E202A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4EAEEC40" w14:textId="5164AB2C" w:rsidR="00890336" w:rsidRDefault="00890336" w:rsidP="00890336">
            <w:r w:rsidRPr="00B86880">
              <w:rPr>
                <w:sz w:val="18"/>
                <w:szCs w:val="18"/>
              </w:rPr>
              <w:t>2661</w:t>
            </w:r>
          </w:p>
        </w:tc>
        <w:tc>
          <w:tcPr>
            <w:tcW w:w="1265" w:type="dxa"/>
          </w:tcPr>
          <w:p w14:paraId="27AA2CDE" w14:textId="1E078E81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4687FD6A" w14:textId="22F2A456" w:rsidR="00890336" w:rsidRDefault="00890336" w:rsidP="00890336">
            <w:r w:rsidRPr="00B86880">
              <w:rPr>
                <w:sz w:val="18"/>
                <w:szCs w:val="18"/>
              </w:rPr>
              <w:t>H,  Mk</w:t>
            </w:r>
          </w:p>
        </w:tc>
      </w:tr>
      <w:tr w:rsidR="00890336" w14:paraId="2304D67F" w14:textId="77777777" w:rsidTr="00890336">
        <w:tc>
          <w:tcPr>
            <w:tcW w:w="2421" w:type="dxa"/>
          </w:tcPr>
          <w:p w14:paraId="43CA2471" w14:textId="519736EE" w:rsidR="00890336" w:rsidRDefault="00890336" w:rsidP="00890336">
            <w:r w:rsidRPr="00B86880">
              <w:rPr>
                <w:sz w:val="18"/>
                <w:szCs w:val="18"/>
              </w:rPr>
              <w:t>c-Jun P Ser73</w:t>
            </w:r>
          </w:p>
        </w:tc>
        <w:tc>
          <w:tcPr>
            <w:tcW w:w="2110" w:type="dxa"/>
          </w:tcPr>
          <w:p w14:paraId="3CE4D95E" w14:textId="31233170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3273CE94" w14:textId="2E2C5B86" w:rsidR="00890336" w:rsidRDefault="00890336" w:rsidP="00890336">
            <w:r w:rsidRPr="00B86880">
              <w:rPr>
                <w:sz w:val="18"/>
                <w:szCs w:val="18"/>
              </w:rPr>
              <w:t>9164</w:t>
            </w:r>
          </w:p>
        </w:tc>
        <w:tc>
          <w:tcPr>
            <w:tcW w:w="1265" w:type="dxa"/>
          </w:tcPr>
          <w:p w14:paraId="1FC8DF08" w14:textId="76BFE23E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7820F285" w14:textId="3A575810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736762F4" w14:textId="77777777" w:rsidTr="00890336">
        <w:tc>
          <w:tcPr>
            <w:tcW w:w="2421" w:type="dxa"/>
          </w:tcPr>
          <w:p w14:paraId="0BA59B7C" w14:textId="43DA3B40" w:rsidR="00890336" w:rsidRDefault="00890336" w:rsidP="00890336">
            <w:r w:rsidRPr="00B86880">
              <w:rPr>
                <w:sz w:val="18"/>
                <w:szCs w:val="18"/>
              </w:rPr>
              <w:t>c-Myc</w:t>
            </w:r>
          </w:p>
        </w:tc>
        <w:tc>
          <w:tcPr>
            <w:tcW w:w="2110" w:type="dxa"/>
          </w:tcPr>
          <w:p w14:paraId="6B4A9340" w14:textId="261FCD22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26FFE8BA" w14:textId="2D0D64C0" w:rsidR="00890336" w:rsidRDefault="00890336" w:rsidP="00890336">
            <w:r w:rsidRPr="00B86880">
              <w:rPr>
                <w:sz w:val="18"/>
                <w:szCs w:val="18"/>
              </w:rPr>
              <w:t>5605</w:t>
            </w:r>
          </w:p>
        </w:tc>
        <w:tc>
          <w:tcPr>
            <w:tcW w:w="1265" w:type="dxa"/>
          </w:tcPr>
          <w:p w14:paraId="428FDF64" w14:textId="75DED397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2479E588" w14:textId="006850C1" w:rsidR="00890336" w:rsidRDefault="00890336" w:rsidP="00890336">
            <w:r w:rsidRPr="00B86880">
              <w:rPr>
                <w:sz w:val="18"/>
                <w:szCs w:val="18"/>
              </w:rPr>
              <w:t>H,  M,  R,  (Dg),  (Pg)</w:t>
            </w:r>
          </w:p>
        </w:tc>
      </w:tr>
      <w:tr w:rsidR="00890336" w14:paraId="58D245DA" w14:textId="77777777" w:rsidTr="00890336">
        <w:tc>
          <w:tcPr>
            <w:tcW w:w="2421" w:type="dxa"/>
          </w:tcPr>
          <w:p w14:paraId="604C0E98" w14:textId="3CEEAA32" w:rsidR="00890336" w:rsidRDefault="00890336" w:rsidP="00890336">
            <w:r w:rsidRPr="00B86880">
              <w:rPr>
                <w:sz w:val="18"/>
                <w:szCs w:val="18"/>
              </w:rPr>
              <w:t>Cyclin D1</w:t>
            </w:r>
          </w:p>
        </w:tc>
        <w:tc>
          <w:tcPr>
            <w:tcW w:w="2110" w:type="dxa"/>
          </w:tcPr>
          <w:p w14:paraId="60D8C30B" w14:textId="2B040ED8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76BF776D" w14:textId="55BA2BB1" w:rsidR="00890336" w:rsidRDefault="00890336" w:rsidP="00890336">
            <w:r w:rsidRPr="00B86880">
              <w:rPr>
                <w:sz w:val="18"/>
                <w:szCs w:val="18"/>
              </w:rPr>
              <w:t>2922</w:t>
            </w:r>
          </w:p>
        </w:tc>
        <w:tc>
          <w:tcPr>
            <w:tcW w:w="1265" w:type="dxa"/>
          </w:tcPr>
          <w:p w14:paraId="2A558929" w14:textId="622AFA1E" w:rsidR="00890336" w:rsidRDefault="00890336" w:rsidP="00890336">
            <w:r w:rsidRPr="00B86880">
              <w:rPr>
                <w:sz w:val="18"/>
                <w:szCs w:val="18"/>
              </w:rPr>
              <w:t>mouseIgG2a</w:t>
            </w:r>
          </w:p>
        </w:tc>
        <w:tc>
          <w:tcPr>
            <w:tcW w:w="1933" w:type="dxa"/>
          </w:tcPr>
          <w:p w14:paraId="2E7BA769" w14:textId="25CA426B" w:rsidR="00890336" w:rsidRDefault="00890336" w:rsidP="00890336">
            <w:r w:rsidRPr="00B86880">
              <w:rPr>
                <w:sz w:val="18"/>
                <w:szCs w:val="18"/>
              </w:rPr>
              <w:t>H,  M,  R</w:t>
            </w:r>
          </w:p>
        </w:tc>
      </w:tr>
      <w:tr w:rsidR="00890336" w14:paraId="0058EAE6" w14:textId="77777777" w:rsidTr="00890336">
        <w:tc>
          <w:tcPr>
            <w:tcW w:w="2421" w:type="dxa"/>
          </w:tcPr>
          <w:p w14:paraId="15CEACD1" w14:textId="164D4D01" w:rsidR="00890336" w:rsidRDefault="00890336" w:rsidP="00890336">
            <w:r w:rsidRPr="00B86880">
              <w:rPr>
                <w:sz w:val="18"/>
                <w:szCs w:val="18"/>
              </w:rPr>
              <w:t>Cyclin D1 P Thr286</w:t>
            </w:r>
          </w:p>
        </w:tc>
        <w:tc>
          <w:tcPr>
            <w:tcW w:w="2110" w:type="dxa"/>
          </w:tcPr>
          <w:p w14:paraId="34C881A1" w14:textId="2E8FE306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0B21BDB5" w14:textId="610537D7" w:rsidR="00890336" w:rsidRDefault="00890336" w:rsidP="00890336">
            <w:r w:rsidRPr="00B86880">
              <w:rPr>
                <w:sz w:val="18"/>
                <w:szCs w:val="18"/>
              </w:rPr>
              <w:t>3300</w:t>
            </w:r>
          </w:p>
        </w:tc>
        <w:tc>
          <w:tcPr>
            <w:tcW w:w="1265" w:type="dxa"/>
          </w:tcPr>
          <w:p w14:paraId="28776F6B" w14:textId="203C2B11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08FA2B39" w14:textId="3F4CFD99" w:rsidR="00890336" w:rsidRDefault="00890336" w:rsidP="00890336">
            <w:r w:rsidRPr="00B86880">
              <w:rPr>
                <w:sz w:val="18"/>
                <w:szCs w:val="18"/>
              </w:rPr>
              <w:t>H,  (Mk)</w:t>
            </w:r>
          </w:p>
        </w:tc>
      </w:tr>
      <w:tr w:rsidR="00890336" w14:paraId="28F9BEED" w14:textId="77777777" w:rsidTr="00890336">
        <w:tc>
          <w:tcPr>
            <w:tcW w:w="2421" w:type="dxa"/>
          </w:tcPr>
          <w:p w14:paraId="6E382E14" w14:textId="07A9A8EF" w:rsidR="00890336" w:rsidRDefault="00890336" w:rsidP="00890336">
            <w:r w:rsidRPr="00B86880">
              <w:rPr>
                <w:sz w:val="18"/>
                <w:szCs w:val="18"/>
              </w:rPr>
              <w:t>EGFR P Tyr1173</w:t>
            </w:r>
          </w:p>
        </w:tc>
        <w:tc>
          <w:tcPr>
            <w:tcW w:w="2110" w:type="dxa"/>
          </w:tcPr>
          <w:p w14:paraId="7C4C9BC4" w14:textId="12C27DD8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2200A903" w14:textId="4A62709B" w:rsidR="00890336" w:rsidRDefault="00890336" w:rsidP="00890336">
            <w:r w:rsidRPr="00B86880">
              <w:rPr>
                <w:sz w:val="18"/>
                <w:szCs w:val="18"/>
              </w:rPr>
              <w:t>4407</w:t>
            </w:r>
          </w:p>
        </w:tc>
        <w:tc>
          <w:tcPr>
            <w:tcW w:w="1265" w:type="dxa"/>
          </w:tcPr>
          <w:p w14:paraId="0E60A6D8" w14:textId="3D86B96F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2CED5C46" w14:textId="7484A9F8" w:rsidR="00890336" w:rsidRDefault="00890336" w:rsidP="00890336">
            <w:r w:rsidRPr="00B86880">
              <w:rPr>
                <w:sz w:val="18"/>
                <w:szCs w:val="18"/>
              </w:rPr>
              <w:t>H,  M,  R</w:t>
            </w:r>
          </w:p>
        </w:tc>
      </w:tr>
      <w:tr w:rsidR="00890336" w14:paraId="039174D0" w14:textId="77777777" w:rsidTr="00890336">
        <w:tc>
          <w:tcPr>
            <w:tcW w:w="2421" w:type="dxa"/>
          </w:tcPr>
          <w:p w14:paraId="101E473E" w14:textId="20797659" w:rsidR="00890336" w:rsidRDefault="00890336" w:rsidP="00890336">
            <w:r w:rsidRPr="00B86880">
              <w:rPr>
                <w:sz w:val="18"/>
                <w:szCs w:val="18"/>
              </w:rPr>
              <w:t>ErbB-1/EGFR</w:t>
            </w:r>
          </w:p>
        </w:tc>
        <w:tc>
          <w:tcPr>
            <w:tcW w:w="2110" w:type="dxa"/>
          </w:tcPr>
          <w:p w14:paraId="749FD163" w14:textId="6EBDF37E" w:rsidR="00890336" w:rsidRDefault="00890336" w:rsidP="00890336">
            <w:r w:rsidRPr="00EF6247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3230C830" w14:textId="08332DB3" w:rsidR="00890336" w:rsidRDefault="00890336" w:rsidP="00890336">
            <w:r w:rsidRPr="00B86880">
              <w:rPr>
                <w:sz w:val="18"/>
                <w:szCs w:val="18"/>
              </w:rPr>
              <w:t>2232</w:t>
            </w:r>
          </w:p>
        </w:tc>
        <w:tc>
          <w:tcPr>
            <w:tcW w:w="1265" w:type="dxa"/>
          </w:tcPr>
          <w:p w14:paraId="147CB1C8" w14:textId="2E6CE87F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0EBCFF0E" w14:textId="23201A05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1074C853" w14:textId="77777777" w:rsidTr="00890336">
        <w:tc>
          <w:tcPr>
            <w:tcW w:w="2421" w:type="dxa"/>
          </w:tcPr>
          <w:p w14:paraId="7E3AEFEE" w14:textId="2192E90A" w:rsidR="00890336" w:rsidRDefault="00890336" w:rsidP="00890336">
            <w:r w:rsidRPr="00B86880">
              <w:rPr>
                <w:sz w:val="18"/>
                <w:szCs w:val="18"/>
              </w:rPr>
              <w:t>ErbB-3/Her3/EGFR</w:t>
            </w:r>
          </w:p>
        </w:tc>
        <w:tc>
          <w:tcPr>
            <w:tcW w:w="2110" w:type="dxa"/>
          </w:tcPr>
          <w:p w14:paraId="36136949" w14:textId="1C02F974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21BAD7AF" w14:textId="3928A24B" w:rsidR="00890336" w:rsidRDefault="00890336" w:rsidP="00890336">
            <w:r w:rsidRPr="00B86880">
              <w:rPr>
                <w:sz w:val="18"/>
                <w:szCs w:val="18"/>
              </w:rPr>
              <w:t>4754</w:t>
            </w:r>
          </w:p>
        </w:tc>
        <w:tc>
          <w:tcPr>
            <w:tcW w:w="1265" w:type="dxa"/>
          </w:tcPr>
          <w:p w14:paraId="17F116F7" w14:textId="66E6F834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170AB2A9" w14:textId="45CCBE61" w:rsidR="00890336" w:rsidRDefault="00890336" w:rsidP="00890336">
            <w:r w:rsidRPr="00B86880">
              <w:rPr>
                <w:sz w:val="18"/>
                <w:szCs w:val="18"/>
              </w:rPr>
              <w:t>H,  (M), (R)</w:t>
            </w:r>
          </w:p>
        </w:tc>
      </w:tr>
      <w:tr w:rsidR="00890336" w14:paraId="31C00EC6" w14:textId="77777777" w:rsidTr="00890336">
        <w:tc>
          <w:tcPr>
            <w:tcW w:w="2421" w:type="dxa"/>
          </w:tcPr>
          <w:p w14:paraId="6B35E434" w14:textId="5AB060C2" w:rsidR="00890336" w:rsidRDefault="00890336" w:rsidP="00890336">
            <w:r w:rsidRPr="00B86880">
              <w:rPr>
                <w:sz w:val="18"/>
                <w:szCs w:val="18"/>
              </w:rPr>
              <w:t>IGF-1R beta</w:t>
            </w:r>
          </w:p>
        </w:tc>
        <w:tc>
          <w:tcPr>
            <w:tcW w:w="2110" w:type="dxa"/>
          </w:tcPr>
          <w:p w14:paraId="0D8086BF" w14:textId="3B7CE44B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16BDF793" w14:textId="414EE7B7" w:rsidR="00890336" w:rsidRDefault="00890336" w:rsidP="00890336">
            <w:r w:rsidRPr="00B86880">
              <w:rPr>
                <w:sz w:val="18"/>
                <w:szCs w:val="18"/>
              </w:rPr>
              <w:t>3027</w:t>
            </w:r>
          </w:p>
        </w:tc>
        <w:tc>
          <w:tcPr>
            <w:tcW w:w="1265" w:type="dxa"/>
          </w:tcPr>
          <w:p w14:paraId="10CF7FFF" w14:textId="0B1C227D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036E18F5" w14:textId="5163C211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1F2FEDA3" w14:textId="77777777" w:rsidTr="00890336">
        <w:tc>
          <w:tcPr>
            <w:tcW w:w="2421" w:type="dxa"/>
          </w:tcPr>
          <w:p w14:paraId="30039C5F" w14:textId="7B18E9E7" w:rsidR="00890336" w:rsidRDefault="00890336" w:rsidP="00890336">
            <w:r w:rsidRPr="00B86880">
              <w:rPr>
                <w:sz w:val="18"/>
                <w:szCs w:val="18"/>
              </w:rPr>
              <w:t>IRS-1</w:t>
            </w:r>
          </w:p>
        </w:tc>
        <w:tc>
          <w:tcPr>
            <w:tcW w:w="2110" w:type="dxa"/>
          </w:tcPr>
          <w:p w14:paraId="1592A535" w14:textId="05D23A0F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35D89AAD" w14:textId="6D09FDBB" w:rsidR="00890336" w:rsidRDefault="00890336" w:rsidP="00890336">
            <w:r w:rsidRPr="00B86880">
              <w:rPr>
                <w:sz w:val="18"/>
                <w:szCs w:val="18"/>
              </w:rPr>
              <w:t>2382</w:t>
            </w:r>
          </w:p>
        </w:tc>
        <w:tc>
          <w:tcPr>
            <w:tcW w:w="1265" w:type="dxa"/>
          </w:tcPr>
          <w:p w14:paraId="51B2B012" w14:textId="3357D630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4F19787B" w14:textId="4BC0AE9A" w:rsidR="00890336" w:rsidRDefault="00890336" w:rsidP="00890336">
            <w:r w:rsidRPr="00B86880">
              <w:rPr>
                <w:sz w:val="18"/>
                <w:szCs w:val="18"/>
              </w:rPr>
              <w:t>H,  M,  R</w:t>
            </w:r>
          </w:p>
        </w:tc>
      </w:tr>
      <w:tr w:rsidR="00890336" w14:paraId="59115003" w14:textId="77777777" w:rsidTr="00890336">
        <w:tc>
          <w:tcPr>
            <w:tcW w:w="2421" w:type="dxa"/>
          </w:tcPr>
          <w:p w14:paraId="6747BFB9" w14:textId="1B5EA2AB" w:rsidR="00890336" w:rsidRDefault="00890336" w:rsidP="00890336">
            <w:r w:rsidRPr="00B86880">
              <w:rPr>
                <w:sz w:val="18"/>
                <w:szCs w:val="18"/>
              </w:rPr>
              <w:t>MAPKAPK-2 P Thr334</w:t>
            </w:r>
          </w:p>
        </w:tc>
        <w:tc>
          <w:tcPr>
            <w:tcW w:w="2110" w:type="dxa"/>
          </w:tcPr>
          <w:p w14:paraId="4692FC0A" w14:textId="18932B6D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0FDBF1B0" w14:textId="60F5BC01" w:rsidR="00890336" w:rsidRDefault="00890336" w:rsidP="00890336">
            <w:r w:rsidRPr="00B86880">
              <w:rPr>
                <w:sz w:val="18"/>
                <w:szCs w:val="18"/>
              </w:rPr>
              <w:t>3041</w:t>
            </w:r>
          </w:p>
        </w:tc>
        <w:tc>
          <w:tcPr>
            <w:tcW w:w="1265" w:type="dxa"/>
          </w:tcPr>
          <w:p w14:paraId="03D3AF8E" w14:textId="4E3A502C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6B027A0E" w14:textId="2E2291B6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0209AD3C" w14:textId="77777777" w:rsidTr="00890336">
        <w:tc>
          <w:tcPr>
            <w:tcW w:w="2421" w:type="dxa"/>
          </w:tcPr>
          <w:p w14:paraId="083776B5" w14:textId="7F3CB1E7" w:rsidR="00890336" w:rsidRDefault="00890336" w:rsidP="00890336">
            <w:r w:rsidRPr="00B86880">
              <w:rPr>
                <w:sz w:val="18"/>
                <w:szCs w:val="18"/>
              </w:rPr>
              <w:t>MEK1/2</w:t>
            </w:r>
          </w:p>
        </w:tc>
        <w:tc>
          <w:tcPr>
            <w:tcW w:w="2110" w:type="dxa"/>
          </w:tcPr>
          <w:p w14:paraId="52D1BBA5" w14:textId="5681F35D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53188421" w14:textId="526207C8" w:rsidR="00890336" w:rsidRDefault="00890336" w:rsidP="00890336">
            <w:r w:rsidRPr="00B86880">
              <w:rPr>
                <w:sz w:val="18"/>
                <w:szCs w:val="18"/>
              </w:rPr>
              <w:t>9122</w:t>
            </w:r>
          </w:p>
        </w:tc>
        <w:tc>
          <w:tcPr>
            <w:tcW w:w="1265" w:type="dxa"/>
          </w:tcPr>
          <w:p w14:paraId="6E91C1FF" w14:textId="15D16B0F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68CC55EF" w14:textId="1E04EB67" w:rsidR="00890336" w:rsidRDefault="00890336" w:rsidP="00890336">
            <w:r w:rsidRPr="00B86880">
              <w:rPr>
                <w:sz w:val="18"/>
                <w:szCs w:val="18"/>
              </w:rPr>
              <w:t>H,  M,  R,  Mk,  (C),  Dm,  (X)</w:t>
            </w:r>
          </w:p>
        </w:tc>
      </w:tr>
      <w:tr w:rsidR="00890336" w14:paraId="6EA8A955" w14:textId="77777777" w:rsidTr="00890336">
        <w:tc>
          <w:tcPr>
            <w:tcW w:w="2421" w:type="dxa"/>
          </w:tcPr>
          <w:p w14:paraId="4847907E" w14:textId="3DC796CD" w:rsidR="00890336" w:rsidRDefault="00890336" w:rsidP="00890336">
            <w:r w:rsidRPr="00B86880">
              <w:rPr>
                <w:sz w:val="18"/>
                <w:szCs w:val="18"/>
              </w:rPr>
              <w:t>MEK1/2 P Ser217/221</w:t>
            </w:r>
          </w:p>
        </w:tc>
        <w:tc>
          <w:tcPr>
            <w:tcW w:w="2110" w:type="dxa"/>
          </w:tcPr>
          <w:p w14:paraId="7C7F065E" w14:textId="2CF0FBC8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302437C4" w14:textId="33F8022C" w:rsidR="00890336" w:rsidRDefault="00890336" w:rsidP="00890336">
            <w:r w:rsidRPr="00B86880">
              <w:rPr>
                <w:sz w:val="18"/>
                <w:szCs w:val="18"/>
              </w:rPr>
              <w:t>9154</w:t>
            </w:r>
          </w:p>
        </w:tc>
        <w:tc>
          <w:tcPr>
            <w:tcW w:w="1265" w:type="dxa"/>
          </w:tcPr>
          <w:p w14:paraId="787C182A" w14:textId="4C7815A5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4BB80BC7" w14:textId="35E3359B" w:rsidR="00890336" w:rsidRDefault="00890336" w:rsidP="00890336">
            <w:r w:rsidRPr="00B86880">
              <w:rPr>
                <w:sz w:val="18"/>
                <w:szCs w:val="18"/>
              </w:rPr>
              <w:t>H,  M,  R,  Mk,  (C),  Dm</w:t>
            </w:r>
          </w:p>
        </w:tc>
      </w:tr>
      <w:tr w:rsidR="00890336" w14:paraId="0951099A" w14:textId="77777777" w:rsidTr="00890336">
        <w:tc>
          <w:tcPr>
            <w:tcW w:w="2421" w:type="dxa"/>
          </w:tcPr>
          <w:p w14:paraId="57750C20" w14:textId="34D592E8" w:rsidR="00890336" w:rsidRDefault="00890336" w:rsidP="00890336">
            <w:r w:rsidRPr="00B86880">
              <w:rPr>
                <w:sz w:val="18"/>
                <w:szCs w:val="18"/>
              </w:rPr>
              <w:t>mTOR (7C10)</w:t>
            </w:r>
          </w:p>
        </w:tc>
        <w:tc>
          <w:tcPr>
            <w:tcW w:w="2110" w:type="dxa"/>
          </w:tcPr>
          <w:p w14:paraId="405F1758" w14:textId="0071A98C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1B0F5E24" w14:textId="23821C7A" w:rsidR="00890336" w:rsidRDefault="00890336" w:rsidP="00890336">
            <w:r w:rsidRPr="00B86880">
              <w:rPr>
                <w:sz w:val="18"/>
                <w:szCs w:val="18"/>
              </w:rPr>
              <w:t>2983</w:t>
            </w:r>
          </w:p>
        </w:tc>
        <w:tc>
          <w:tcPr>
            <w:tcW w:w="1265" w:type="dxa"/>
          </w:tcPr>
          <w:p w14:paraId="379B5662" w14:textId="518B4C23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5D4DB621" w14:textId="67F4BB8F" w:rsidR="00890336" w:rsidRDefault="00890336" w:rsidP="00890336">
            <w:r w:rsidRPr="00B86880">
              <w:rPr>
                <w:sz w:val="18"/>
                <w:szCs w:val="18"/>
              </w:rPr>
              <w:t>H,  M,  R,  Mk,  (Hr)</w:t>
            </w:r>
          </w:p>
        </w:tc>
      </w:tr>
      <w:tr w:rsidR="00890336" w14:paraId="18385F71" w14:textId="77777777" w:rsidTr="00890336">
        <w:tc>
          <w:tcPr>
            <w:tcW w:w="2421" w:type="dxa"/>
          </w:tcPr>
          <w:p w14:paraId="04EA04DB" w14:textId="32CC4134" w:rsidR="00890336" w:rsidRDefault="00890336" w:rsidP="00890336">
            <w:r>
              <w:rPr>
                <w:sz w:val="18"/>
                <w:szCs w:val="18"/>
              </w:rPr>
              <w:t>mTOR P Ser2448</w:t>
            </w:r>
          </w:p>
        </w:tc>
        <w:tc>
          <w:tcPr>
            <w:tcW w:w="2110" w:type="dxa"/>
          </w:tcPr>
          <w:p w14:paraId="20C909F8" w14:textId="60EE4314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5B9042B6" w14:textId="2F903247" w:rsidR="00890336" w:rsidRDefault="00890336" w:rsidP="00890336">
            <w:r>
              <w:rPr>
                <w:sz w:val="18"/>
                <w:szCs w:val="18"/>
              </w:rPr>
              <w:t>2971</w:t>
            </w:r>
          </w:p>
        </w:tc>
        <w:tc>
          <w:tcPr>
            <w:tcW w:w="1265" w:type="dxa"/>
          </w:tcPr>
          <w:p w14:paraId="485C353B" w14:textId="49E5A9BB" w:rsidR="00890336" w:rsidRDefault="00890336" w:rsidP="00890336">
            <w:r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1472EE9B" w14:textId="0AAD3FE8" w:rsidR="00890336" w:rsidRDefault="00890336" w:rsidP="00890336">
            <w:r w:rsidRPr="00B86880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,</w:t>
            </w:r>
            <w:r w:rsidRPr="00B86880">
              <w:rPr>
                <w:sz w:val="18"/>
                <w:szCs w:val="18"/>
              </w:rPr>
              <w:t xml:space="preserve"> M</w:t>
            </w:r>
            <w:r>
              <w:rPr>
                <w:sz w:val="18"/>
                <w:szCs w:val="18"/>
              </w:rPr>
              <w:t>,</w:t>
            </w:r>
            <w:r w:rsidRPr="00B86880">
              <w:rPr>
                <w:sz w:val="18"/>
                <w:szCs w:val="18"/>
              </w:rPr>
              <w:t xml:space="preserve"> R</w:t>
            </w:r>
            <w:r>
              <w:rPr>
                <w:sz w:val="18"/>
                <w:szCs w:val="18"/>
              </w:rPr>
              <w:t>,</w:t>
            </w:r>
            <w:r w:rsidRPr="00B86880">
              <w:rPr>
                <w:sz w:val="18"/>
                <w:szCs w:val="18"/>
              </w:rPr>
              <w:t xml:space="preserve"> Mk</w:t>
            </w:r>
          </w:p>
        </w:tc>
      </w:tr>
      <w:tr w:rsidR="00890336" w14:paraId="7B218DEA" w14:textId="77777777" w:rsidTr="00890336">
        <w:tc>
          <w:tcPr>
            <w:tcW w:w="2421" w:type="dxa"/>
          </w:tcPr>
          <w:p w14:paraId="45B22F31" w14:textId="33795A02" w:rsidR="00890336" w:rsidRDefault="00890336" w:rsidP="00890336">
            <w:r w:rsidRPr="00B86880">
              <w:rPr>
                <w:sz w:val="18"/>
                <w:szCs w:val="18"/>
              </w:rPr>
              <w:t>p21 CIP/WAF1</w:t>
            </w:r>
          </w:p>
        </w:tc>
        <w:tc>
          <w:tcPr>
            <w:tcW w:w="2110" w:type="dxa"/>
          </w:tcPr>
          <w:p w14:paraId="5FC94D08" w14:textId="517ED771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489D0AC4" w14:textId="0A1BE64B" w:rsidR="00890336" w:rsidRDefault="00890336" w:rsidP="00890336">
            <w:r w:rsidRPr="00B86880">
              <w:rPr>
                <w:sz w:val="18"/>
                <w:szCs w:val="18"/>
              </w:rPr>
              <w:t>2946</w:t>
            </w:r>
          </w:p>
        </w:tc>
        <w:tc>
          <w:tcPr>
            <w:tcW w:w="1265" w:type="dxa"/>
          </w:tcPr>
          <w:p w14:paraId="4BB2D965" w14:textId="6B5E6F5C" w:rsidR="00890336" w:rsidRDefault="00890336" w:rsidP="00890336">
            <w:r w:rsidRPr="00B86880">
              <w:rPr>
                <w:sz w:val="18"/>
                <w:szCs w:val="18"/>
              </w:rPr>
              <w:t>mouseIgG2a</w:t>
            </w:r>
          </w:p>
        </w:tc>
        <w:tc>
          <w:tcPr>
            <w:tcW w:w="1933" w:type="dxa"/>
          </w:tcPr>
          <w:p w14:paraId="274AC984" w14:textId="20E30B65" w:rsidR="00890336" w:rsidRDefault="00890336" w:rsidP="00890336">
            <w:r w:rsidRPr="00B86880">
              <w:rPr>
                <w:sz w:val="18"/>
                <w:szCs w:val="18"/>
              </w:rPr>
              <w:t>H,  Mk</w:t>
            </w:r>
          </w:p>
        </w:tc>
      </w:tr>
      <w:tr w:rsidR="00890336" w14:paraId="6370BD87" w14:textId="77777777" w:rsidTr="00890336">
        <w:tc>
          <w:tcPr>
            <w:tcW w:w="2421" w:type="dxa"/>
          </w:tcPr>
          <w:p w14:paraId="514E365A" w14:textId="4138D59E" w:rsidR="00890336" w:rsidRDefault="00890336" w:rsidP="00890336">
            <w:r w:rsidRPr="00B86880">
              <w:rPr>
                <w:sz w:val="18"/>
                <w:szCs w:val="18"/>
              </w:rPr>
              <w:t>p38 MAPK</w:t>
            </w:r>
          </w:p>
        </w:tc>
        <w:tc>
          <w:tcPr>
            <w:tcW w:w="2110" w:type="dxa"/>
          </w:tcPr>
          <w:p w14:paraId="40880DB6" w14:textId="3C67E384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3E82D1FD" w14:textId="789025FA" w:rsidR="00890336" w:rsidRDefault="00890336" w:rsidP="00890336">
            <w:r w:rsidRPr="00B86880">
              <w:rPr>
                <w:sz w:val="18"/>
                <w:szCs w:val="18"/>
              </w:rPr>
              <w:t>9212</w:t>
            </w:r>
          </w:p>
        </w:tc>
        <w:tc>
          <w:tcPr>
            <w:tcW w:w="1265" w:type="dxa"/>
          </w:tcPr>
          <w:p w14:paraId="3BBEACB4" w14:textId="4D0DDEA8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1CF44E68" w14:textId="2823B02B" w:rsidR="00890336" w:rsidRDefault="00890336" w:rsidP="00890336">
            <w:r w:rsidRPr="00B86880">
              <w:rPr>
                <w:sz w:val="18"/>
                <w:szCs w:val="18"/>
              </w:rPr>
              <w:t>H,  M,  R,  Mk,  (C),  GP</w:t>
            </w:r>
          </w:p>
        </w:tc>
      </w:tr>
      <w:tr w:rsidR="00890336" w14:paraId="788DC44B" w14:textId="77777777" w:rsidTr="00890336">
        <w:tc>
          <w:tcPr>
            <w:tcW w:w="2421" w:type="dxa"/>
          </w:tcPr>
          <w:p w14:paraId="7723C466" w14:textId="7C2A32FD" w:rsidR="00890336" w:rsidRDefault="00890336" w:rsidP="00890336">
            <w:r w:rsidRPr="00B86880">
              <w:rPr>
                <w:sz w:val="18"/>
                <w:szCs w:val="18"/>
              </w:rPr>
              <w:t>p38 MAPK PThr180,Tyr182</w:t>
            </w:r>
          </w:p>
        </w:tc>
        <w:tc>
          <w:tcPr>
            <w:tcW w:w="2110" w:type="dxa"/>
          </w:tcPr>
          <w:p w14:paraId="32326D86" w14:textId="79F31E26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53A079E2" w14:textId="7ED89CF3" w:rsidR="00890336" w:rsidRDefault="00890336" w:rsidP="00890336">
            <w:r w:rsidRPr="00B86880">
              <w:rPr>
                <w:sz w:val="18"/>
                <w:szCs w:val="18"/>
              </w:rPr>
              <w:t>9211</w:t>
            </w:r>
          </w:p>
        </w:tc>
        <w:tc>
          <w:tcPr>
            <w:tcW w:w="1265" w:type="dxa"/>
          </w:tcPr>
          <w:p w14:paraId="4E70A286" w14:textId="570A0DF0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5217DD33" w14:textId="37C58D2D" w:rsidR="00890336" w:rsidRDefault="00890336" w:rsidP="00890336">
            <w:r w:rsidRPr="00B86880">
              <w:rPr>
                <w:sz w:val="18"/>
                <w:szCs w:val="18"/>
              </w:rPr>
              <w:t>H,  M,  R,  (Hm),  Mk,  Dm,  (Z),  (B),  Pg,  Sc</w:t>
            </w:r>
          </w:p>
        </w:tc>
      </w:tr>
      <w:tr w:rsidR="00890336" w14:paraId="731841A9" w14:textId="77777777" w:rsidTr="00890336">
        <w:tc>
          <w:tcPr>
            <w:tcW w:w="2421" w:type="dxa"/>
          </w:tcPr>
          <w:p w14:paraId="71B0581F" w14:textId="30C5BAC9" w:rsidR="00890336" w:rsidRDefault="00890336" w:rsidP="00890336">
            <w:r w:rsidRPr="00B86880">
              <w:rPr>
                <w:sz w:val="18"/>
                <w:szCs w:val="18"/>
              </w:rPr>
              <w:t>p44/42 MAPK (ERK1/2)</w:t>
            </w:r>
          </w:p>
        </w:tc>
        <w:tc>
          <w:tcPr>
            <w:tcW w:w="2110" w:type="dxa"/>
          </w:tcPr>
          <w:p w14:paraId="1531863D" w14:textId="2C9B76C7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27F79812" w14:textId="63288E40" w:rsidR="00890336" w:rsidRDefault="00890336" w:rsidP="00890336">
            <w:r w:rsidRPr="00B86880">
              <w:rPr>
                <w:sz w:val="18"/>
                <w:szCs w:val="18"/>
              </w:rPr>
              <w:t>9102</w:t>
            </w:r>
          </w:p>
        </w:tc>
        <w:tc>
          <w:tcPr>
            <w:tcW w:w="1265" w:type="dxa"/>
          </w:tcPr>
          <w:p w14:paraId="6091B012" w14:textId="25E624EA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501C91F5" w14:textId="0922DB8F" w:rsidR="00890336" w:rsidRDefault="00890336" w:rsidP="00890336">
            <w:r w:rsidRPr="00B86880">
              <w:rPr>
                <w:sz w:val="18"/>
                <w:szCs w:val="18"/>
              </w:rPr>
              <w:t>H,  M,  R,  Hm,  Mk,  Mi,  Z,  B,  Pg,  Sc</w:t>
            </w:r>
          </w:p>
        </w:tc>
      </w:tr>
      <w:tr w:rsidR="00890336" w14:paraId="686BB1BC" w14:textId="77777777" w:rsidTr="00890336">
        <w:tc>
          <w:tcPr>
            <w:tcW w:w="2421" w:type="dxa"/>
          </w:tcPr>
          <w:p w14:paraId="049BF28D" w14:textId="194DB96B" w:rsidR="00890336" w:rsidRDefault="00890336" w:rsidP="00890336">
            <w:r w:rsidRPr="00B86880">
              <w:rPr>
                <w:sz w:val="18"/>
                <w:szCs w:val="18"/>
              </w:rPr>
              <w:t>p44/42 MAPK (ERK1/2) P Thr202/Thr185,Tyr204/Tyr187</w:t>
            </w:r>
          </w:p>
        </w:tc>
        <w:tc>
          <w:tcPr>
            <w:tcW w:w="2110" w:type="dxa"/>
          </w:tcPr>
          <w:p w14:paraId="6DB4ABF7" w14:textId="55CF07C0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47360B08" w14:textId="02692E57" w:rsidR="00890336" w:rsidRDefault="00890336" w:rsidP="00890336">
            <w:r w:rsidRPr="00B86880">
              <w:rPr>
                <w:sz w:val="18"/>
                <w:szCs w:val="18"/>
              </w:rPr>
              <w:t>4370</w:t>
            </w:r>
          </w:p>
        </w:tc>
        <w:tc>
          <w:tcPr>
            <w:tcW w:w="1265" w:type="dxa"/>
          </w:tcPr>
          <w:p w14:paraId="7F5205BF" w14:textId="18236E10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08B37A69" w14:textId="224226F8" w:rsidR="00890336" w:rsidRDefault="00890336" w:rsidP="00890336">
            <w:r w:rsidRPr="00B86880">
              <w:rPr>
                <w:sz w:val="18"/>
                <w:szCs w:val="18"/>
              </w:rPr>
              <w:t>H,  M,  R,  Hm,  Mk,  (C),  Mi,  Dm,  Z,  B,  Dg,  Pg,  Sc,  (Ce)</w:t>
            </w:r>
          </w:p>
        </w:tc>
      </w:tr>
      <w:tr w:rsidR="00890336" w14:paraId="4A160007" w14:textId="77777777" w:rsidTr="00890336">
        <w:tc>
          <w:tcPr>
            <w:tcW w:w="2421" w:type="dxa"/>
          </w:tcPr>
          <w:p w14:paraId="068E5DDB" w14:textId="5EDDC9B0" w:rsidR="00890336" w:rsidRDefault="00890336" w:rsidP="00890336">
            <w:r w:rsidRPr="00B86880">
              <w:rPr>
                <w:sz w:val="18"/>
                <w:szCs w:val="18"/>
              </w:rPr>
              <w:t>p53</w:t>
            </w:r>
          </w:p>
        </w:tc>
        <w:tc>
          <w:tcPr>
            <w:tcW w:w="2110" w:type="dxa"/>
          </w:tcPr>
          <w:p w14:paraId="1EB344E5" w14:textId="7D8F5DB8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5E66D0B8" w14:textId="000B548F" w:rsidR="00890336" w:rsidRDefault="00890336" w:rsidP="00890336">
            <w:r w:rsidRPr="00B86880">
              <w:rPr>
                <w:sz w:val="18"/>
                <w:szCs w:val="18"/>
              </w:rPr>
              <w:t>9282</w:t>
            </w:r>
          </w:p>
        </w:tc>
        <w:tc>
          <w:tcPr>
            <w:tcW w:w="1265" w:type="dxa"/>
          </w:tcPr>
          <w:p w14:paraId="29620048" w14:textId="4DB7970A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2FB1910A" w14:textId="172A311B" w:rsidR="00890336" w:rsidRDefault="00890336" w:rsidP="00890336">
            <w:r w:rsidRPr="00B86880">
              <w:rPr>
                <w:sz w:val="18"/>
                <w:szCs w:val="18"/>
              </w:rPr>
              <w:t>H,  Mk</w:t>
            </w:r>
          </w:p>
        </w:tc>
      </w:tr>
      <w:tr w:rsidR="00890336" w14:paraId="3D206CC7" w14:textId="77777777" w:rsidTr="00890336">
        <w:tc>
          <w:tcPr>
            <w:tcW w:w="2421" w:type="dxa"/>
          </w:tcPr>
          <w:p w14:paraId="490BECC0" w14:textId="48AA8B16" w:rsidR="00890336" w:rsidRDefault="00890336" w:rsidP="00890336">
            <w:r w:rsidRPr="00B86880">
              <w:rPr>
                <w:sz w:val="18"/>
                <w:szCs w:val="18"/>
              </w:rPr>
              <w:t>p53 P Ser15</w:t>
            </w:r>
          </w:p>
        </w:tc>
        <w:tc>
          <w:tcPr>
            <w:tcW w:w="2110" w:type="dxa"/>
          </w:tcPr>
          <w:p w14:paraId="69866447" w14:textId="51A6A043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63C1F286" w14:textId="005EF8F2" w:rsidR="00890336" w:rsidRDefault="00890336" w:rsidP="00890336">
            <w:r w:rsidRPr="00B86880">
              <w:rPr>
                <w:sz w:val="18"/>
                <w:szCs w:val="18"/>
              </w:rPr>
              <w:t>9284</w:t>
            </w:r>
          </w:p>
        </w:tc>
        <w:tc>
          <w:tcPr>
            <w:tcW w:w="1265" w:type="dxa"/>
          </w:tcPr>
          <w:p w14:paraId="2281ECC0" w14:textId="5680FDC8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6D645511" w14:textId="2D94BF65" w:rsidR="00890336" w:rsidRDefault="00890336" w:rsidP="00890336">
            <w:r w:rsidRPr="00B86880">
              <w:rPr>
                <w:sz w:val="18"/>
                <w:szCs w:val="18"/>
              </w:rPr>
              <w:t>H,  M,  R,  Mk,  (Mi),  (B),  (Pg)</w:t>
            </w:r>
          </w:p>
        </w:tc>
      </w:tr>
      <w:tr w:rsidR="00890336" w14:paraId="0C01C864" w14:textId="77777777" w:rsidTr="00890336">
        <w:tc>
          <w:tcPr>
            <w:tcW w:w="2421" w:type="dxa"/>
          </w:tcPr>
          <w:p w14:paraId="1FF9F506" w14:textId="3E7F5078" w:rsidR="00890336" w:rsidRDefault="00890336" w:rsidP="00890336">
            <w:r w:rsidRPr="00B86880">
              <w:rPr>
                <w:sz w:val="18"/>
                <w:szCs w:val="18"/>
              </w:rPr>
              <w:t>p70 S6 Kinase P Thr389</w:t>
            </w:r>
          </w:p>
        </w:tc>
        <w:tc>
          <w:tcPr>
            <w:tcW w:w="2110" w:type="dxa"/>
          </w:tcPr>
          <w:p w14:paraId="53399BC7" w14:textId="353EF013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641A0EC3" w14:textId="4A8CD2A2" w:rsidR="00890336" w:rsidRDefault="00890336" w:rsidP="00890336">
            <w:r w:rsidRPr="00B86880">
              <w:rPr>
                <w:sz w:val="18"/>
                <w:szCs w:val="18"/>
              </w:rPr>
              <w:t>9205S</w:t>
            </w:r>
          </w:p>
        </w:tc>
        <w:tc>
          <w:tcPr>
            <w:tcW w:w="1265" w:type="dxa"/>
          </w:tcPr>
          <w:p w14:paraId="56B53724" w14:textId="17796081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011133ED" w14:textId="2677EB90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1C9E63E0" w14:textId="77777777" w:rsidTr="00890336">
        <w:tc>
          <w:tcPr>
            <w:tcW w:w="2421" w:type="dxa"/>
          </w:tcPr>
          <w:p w14:paraId="3B716E22" w14:textId="6194BDB7" w:rsidR="00890336" w:rsidRDefault="00890336" w:rsidP="00890336">
            <w:r w:rsidRPr="00B86880">
              <w:rPr>
                <w:sz w:val="18"/>
                <w:szCs w:val="18"/>
              </w:rPr>
              <w:t>p70 S6 Kinase P Thr421,Ser424</w:t>
            </w:r>
          </w:p>
        </w:tc>
        <w:tc>
          <w:tcPr>
            <w:tcW w:w="2110" w:type="dxa"/>
          </w:tcPr>
          <w:p w14:paraId="099AF079" w14:textId="223EFD7C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18081326" w14:textId="658F3604" w:rsidR="00890336" w:rsidRDefault="00890336" w:rsidP="00890336">
            <w:r w:rsidRPr="00B86880">
              <w:rPr>
                <w:sz w:val="18"/>
                <w:szCs w:val="18"/>
              </w:rPr>
              <w:t>9204</w:t>
            </w:r>
          </w:p>
        </w:tc>
        <w:tc>
          <w:tcPr>
            <w:tcW w:w="1265" w:type="dxa"/>
          </w:tcPr>
          <w:p w14:paraId="08D34D55" w14:textId="42182B98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2D4A7605" w14:textId="344D2E87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3463F26A" w14:textId="77777777" w:rsidTr="00890336">
        <w:tc>
          <w:tcPr>
            <w:tcW w:w="2421" w:type="dxa"/>
          </w:tcPr>
          <w:p w14:paraId="1D13CCA9" w14:textId="0FFEAF63" w:rsidR="00890336" w:rsidRDefault="00890336" w:rsidP="00890336">
            <w:r w:rsidRPr="00B86880">
              <w:rPr>
                <w:sz w:val="18"/>
                <w:szCs w:val="18"/>
              </w:rPr>
              <w:t>p90 S6 kinase (Rsk1-3) P Thr359,Ser363</w:t>
            </w:r>
          </w:p>
        </w:tc>
        <w:tc>
          <w:tcPr>
            <w:tcW w:w="2110" w:type="dxa"/>
          </w:tcPr>
          <w:p w14:paraId="1B9F33A8" w14:textId="389B213D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458D79B7" w14:textId="3256E472" w:rsidR="00890336" w:rsidRDefault="00890336" w:rsidP="00890336">
            <w:r w:rsidRPr="00B86880">
              <w:rPr>
                <w:sz w:val="18"/>
                <w:szCs w:val="18"/>
              </w:rPr>
              <w:t>9344</w:t>
            </w:r>
          </w:p>
        </w:tc>
        <w:tc>
          <w:tcPr>
            <w:tcW w:w="1265" w:type="dxa"/>
          </w:tcPr>
          <w:p w14:paraId="5F833878" w14:textId="4A86C799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481A4F60" w14:textId="2FA41EC9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2CA476E2" w14:textId="77777777" w:rsidTr="00890336">
        <w:tc>
          <w:tcPr>
            <w:tcW w:w="2421" w:type="dxa"/>
          </w:tcPr>
          <w:p w14:paraId="79578C7E" w14:textId="4ABEF741" w:rsidR="00890336" w:rsidRDefault="00890336" w:rsidP="00890336">
            <w:r w:rsidRPr="00B86880">
              <w:rPr>
                <w:sz w:val="18"/>
                <w:szCs w:val="18"/>
              </w:rPr>
              <w:t>PARP</w:t>
            </w:r>
          </w:p>
        </w:tc>
        <w:tc>
          <w:tcPr>
            <w:tcW w:w="2110" w:type="dxa"/>
          </w:tcPr>
          <w:p w14:paraId="2EB5C29F" w14:textId="1B20474A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0DF8298D" w14:textId="405BB115" w:rsidR="00890336" w:rsidRDefault="00890336" w:rsidP="00890336">
            <w:r w:rsidRPr="00B86880">
              <w:rPr>
                <w:sz w:val="18"/>
                <w:szCs w:val="18"/>
              </w:rPr>
              <w:t>9542</w:t>
            </w:r>
          </w:p>
        </w:tc>
        <w:tc>
          <w:tcPr>
            <w:tcW w:w="1265" w:type="dxa"/>
          </w:tcPr>
          <w:p w14:paraId="045ECD42" w14:textId="18A54C3F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43F517F2" w14:textId="186AC9A8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2D439EFA" w14:textId="77777777" w:rsidTr="00890336">
        <w:tc>
          <w:tcPr>
            <w:tcW w:w="2421" w:type="dxa"/>
          </w:tcPr>
          <w:p w14:paraId="3C717905" w14:textId="53C6F16B" w:rsidR="00890336" w:rsidRDefault="00890336" w:rsidP="00890336">
            <w:r w:rsidRPr="00B86880">
              <w:rPr>
                <w:sz w:val="18"/>
                <w:szCs w:val="18"/>
              </w:rPr>
              <w:t>PARP cleaved Asp214</w:t>
            </w:r>
          </w:p>
        </w:tc>
        <w:tc>
          <w:tcPr>
            <w:tcW w:w="2110" w:type="dxa"/>
          </w:tcPr>
          <w:p w14:paraId="683C8224" w14:textId="12288957" w:rsidR="00890336" w:rsidRDefault="00890336" w:rsidP="00890336">
            <w:r w:rsidRPr="00654AE3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74598A4C" w14:textId="38297E8F" w:rsidR="00890336" w:rsidRDefault="00890336" w:rsidP="00890336">
            <w:r w:rsidRPr="00B86880">
              <w:rPr>
                <w:sz w:val="18"/>
                <w:szCs w:val="18"/>
              </w:rPr>
              <w:t>9541</w:t>
            </w:r>
          </w:p>
        </w:tc>
        <w:tc>
          <w:tcPr>
            <w:tcW w:w="1265" w:type="dxa"/>
          </w:tcPr>
          <w:p w14:paraId="2A1B830A" w14:textId="2AE91761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7C7EF32A" w14:textId="4B32BF80" w:rsidR="00890336" w:rsidRDefault="00890336" w:rsidP="00890336">
            <w:r w:rsidRPr="00B86880">
              <w:rPr>
                <w:sz w:val="18"/>
                <w:szCs w:val="18"/>
              </w:rPr>
              <w:t>H</w:t>
            </w:r>
          </w:p>
        </w:tc>
      </w:tr>
      <w:tr w:rsidR="00890336" w14:paraId="79101560" w14:textId="77777777" w:rsidTr="00890336">
        <w:tc>
          <w:tcPr>
            <w:tcW w:w="2421" w:type="dxa"/>
          </w:tcPr>
          <w:p w14:paraId="16369518" w14:textId="74E9747A" w:rsidR="00890336" w:rsidRDefault="00890336" w:rsidP="00890336">
            <w:r w:rsidRPr="00B86880">
              <w:rPr>
                <w:sz w:val="18"/>
                <w:szCs w:val="18"/>
              </w:rPr>
              <w:lastRenderedPageBreak/>
              <w:t>PDK-1</w:t>
            </w:r>
          </w:p>
        </w:tc>
        <w:tc>
          <w:tcPr>
            <w:tcW w:w="2110" w:type="dxa"/>
          </w:tcPr>
          <w:p w14:paraId="47027D01" w14:textId="3B266A80" w:rsidR="00890336" w:rsidRDefault="00890336" w:rsidP="00890336">
            <w:r w:rsidRPr="00A45301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45826D8C" w14:textId="4BD085D8" w:rsidR="00890336" w:rsidRDefault="00890336" w:rsidP="00890336">
            <w:r w:rsidRPr="00B86880">
              <w:rPr>
                <w:sz w:val="18"/>
                <w:szCs w:val="18"/>
              </w:rPr>
              <w:t>3062</w:t>
            </w:r>
          </w:p>
        </w:tc>
        <w:tc>
          <w:tcPr>
            <w:tcW w:w="1265" w:type="dxa"/>
          </w:tcPr>
          <w:p w14:paraId="37B17A10" w14:textId="19AB850A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2EA4885D" w14:textId="641B94BE" w:rsidR="00890336" w:rsidRDefault="00890336" w:rsidP="00890336">
            <w:r w:rsidRPr="00B86880">
              <w:rPr>
                <w:sz w:val="18"/>
                <w:szCs w:val="18"/>
              </w:rPr>
              <w:t>H,  M,  R,  Mk,  (C)</w:t>
            </w:r>
          </w:p>
        </w:tc>
      </w:tr>
      <w:tr w:rsidR="00890336" w14:paraId="37380E36" w14:textId="77777777" w:rsidTr="00890336">
        <w:tc>
          <w:tcPr>
            <w:tcW w:w="2421" w:type="dxa"/>
          </w:tcPr>
          <w:p w14:paraId="7910E98D" w14:textId="11261B23" w:rsidR="00890336" w:rsidRDefault="00890336" w:rsidP="00890336">
            <w:r w:rsidRPr="00B86880">
              <w:rPr>
                <w:sz w:val="18"/>
                <w:szCs w:val="18"/>
              </w:rPr>
              <w:t>PDK-1 P Ser241</w:t>
            </w:r>
          </w:p>
        </w:tc>
        <w:tc>
          <w:tcPr>
            <w:tcW w:w="2110" w:type="dxa"/>
          </w:tcPr>
          <w:p w14:paraId="18DCB2CC" w14:textId="7DEBC695" w:rsidR="00890336" w:rsidRDefault="00890336" w:rsidP="00890336">
            <w:r w:rsidRPr="00A45301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65C3F73A" w14:textId="592E3D29" w:rsidR="00890336" w:rsidRDefault="00890336" w:rsidP="00890336">
            <w:r w:rsidRPr="00B86880">
              <w:rPr>
                <w:sz w:val="18"/>
                <w:szCs w:val="18"/>
              </w:rPr>
              <w:t>3061</w:t>
            </w:r>
          </w:p>
        </w:tc>
        <w:tc>
          <w:tcPr>
            <w:tcW w:w="1265" w:type="dxa"/>
          </w:tcPr>
          <w:p w14:paraId="29F051F9" w14:textId="5DED319F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03859880" w14:textId="6F9597E5" w:rsidR="00890336" w:rsidRDefault="00890336" w:rsidP="00890336">
            <w:r w:rsidRPr="00B86880">
              <w:rPr>
                <w:sz w:val="18"/>
                <w:szCs w:val="18"/>
              </w:rPr>
              <w:t>H,  M,  R</w:t>
            </w:r>
          </w:p>
        </w:tc>
      </w:tr>
      <w:tr w:rsidR="00890336" w14:paraId="6090D968" w14:textId="77777777" w:rsidTr="00890336">
        <w:tc>
          <w:tcPr>
            <w:tcW w:w="2421" w:type="dxa"/>
          </w:tcPr>
          <w:p w14:paraId="7C8611CB" w14:textId="58F1250D" w:rsidR="00890336" w:rsidRDefault="00890336" w:rsidP="00890336">
            <w:r w:rsidRPr="00B86880">
              <w:rPr>
                <w:sz w:val="18"/>
                <w:szCs w:val="18"/>
              </w:rPr>
              <w:t>PI3 Kinase p110-alpha</w:t>
            </w:r>
          </w:p>
        </w:tc>
        <w:tc>
          <w:tcPr>
            <w:tcW w:w="2110" w:type="dxa"/>
          </w:tcPr>
          <w:p w14:paraId="3E659354" w14:textId="36273D1D" w:rsidR="00890336" w:rsidRDefault="00890336" w:rsidP="00890336">
            <w:r w:rsidRPr="00A45301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59D1DDA6" w14:textId="1A604FC3" w:rsidR="00890336" w:rsidRDefault="00890336" w:rsidP="00890336">
            <w:r w:rsidRPr="00B86880">
              <w:rPr>
                <w:sz w:val="18"/>
                <w:szCs w:val="18"/>
              </w:rPr>
              <w:t>4249</w:t>
            </w:r>
          </w:p>
        </w:tc>
        <w:tc>
          <w:tcPr>
            <w:tcW w:w="1265" w:type="dxa"/>
          </w:tcPr>
          <w:p w14:paraId="633104DE" w14:textId="7BE0B797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6A949123" w14:textId="76F00E31" w:rsidR="00890336" w:rsidRDefault="00890336" w:rsidP="00890336">
            <w:r w:rsidRPr="00B86880">
              <w:rPr>
                <w:sz w:val="18"/>
                <w:szCs w:val="18"/>
              </w:rPr>
              <w:t>H,  M,  R,  B</w:t>
            </w:r>
          </w:p>
        </w:tc>
      </w:tr>
      <w:tr w:rsidR="00890336" w14:paraId="6DBA9C0B" w14:textId="77777777" w:rsidTr="00890336">
        <w:tc>
          <w:tcPr>
            <w:tcW w:w="2421" w:type="dxa"/>
          </w:tcPr>
          <w:p w14:paraId="2FF167FD" w14:textId="725D7532" w:rsidR="00890336" w:rsidRDefault="00890336" w:rsidP="00890336">
            <w:r w:rsidRPr="00B86880">
              <w:rPr>
                <w:sz w:val="18"/>
                <w:szCs w:val="18"/>
              </w:rPr>
              <w:t>PLC-gamma1</w:t>
            </w:r>
          </w:p>
        </w:tc>
        <w:tc>
          <w:tcPr>
            <w:tcW w:w="2110" w:type="dxa"/>
          </w:tcPr>
          <w:p w14:paraId="5B2F1C64" w14:textId="0665E1B3" w:rsidR="00890336" w:rsidRDefault="00890336" w:rsidP="00890336">
            <w:r w:rsidRPr="00A45301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39610D1B" w14:textId="0D903E1D" w:rsidR="00890336" w:rsidRDefault="00890336" w:rsidP="00890336">
            <w:r w:rsidRPr="00B86880">
              <w:rPr>
                <w:sz w:val="18"/>
                <w:szCs w:val="18"/>
              </w:rPr>
              <w:t>2822</w:t>
            </w:r>
          </w:p>
        </w:tc>
        <w:tc>
          <w:tcPr>
            <w:tcW w:w="1265" w:type="dxa"/>
          </w:tcPr>
          <w:p w14:paraId="5B40AA69" w14:textId="71AB86D8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5AD663AC" w14:textId="5C610208" w:rsidR="00890336" w:rsidRDefault="00890336" w:rsidP="00890336">
            <w:r w:rsidRPr="00B86880">
              <w:rPr>
                <w:sz w:val="18"/>
                <w:szCs w:val="18"/>
              </w:rPr>
              <w:t>H,  M,  R</w:t>
            </w:r>
          </w:p>
        </w:tc>
      </w:tr>
      <w:tr w:rsidR="00890336" w14:paraId="10DA6074" w14:textId="77777777" w:rsidTr="00890336">
        <w:tc>
          <w:tcPr>
            <w:tcW w:w="2421" w:type="dxa"/>
          </w:tcPr>
          <w:p w14:paraId="2B0134AE" w14:textId="1097C699" w:rsidR="00890336" w:rsidRDefault="00890336" w:rsidP="00890336">
            <w:r w:rsidRPr="00B86880">
              <w:rPr>
                <w:sz w:val="18"/>
                <w:szCs w:val="18"/>
              </w:rPr>
              <w:t>PLC-gamma1 P Tyr783</w:t>
            </w:r>
          </w:p>
        </w:tc>
        <w:tc>
          <w:tcPr>
            <w:tcW w:w="2110" w:type="dxa"/>
          </w:tcPr>
          <w:p w14:paraId="684EB33A" w14:textId="29AA9F52" w:rsidR="00890336" w:rsidRDefault="00890336" w:rsidP="00890336">
            <w:r w:rsidRPr="00A45301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2E3EA4DE" w14:textId="11AEC80F" w:rsidR="00890336" w:rsidRDefault="00890336" w:rsidP="00890336">
            <w:r w:rsidRPr="00B86880">
              <w:rPr>
                <w:sz w:val="18"/>
                <w:szCs w:val="18"/>
              </w:rPr>
              <w:t>2821</w:t>
            </w:r>
          </w:p>
        </w:tc>
        <w:tc>
          <w:tcPr>
            <w:tcW w:w="1265" w:type="dxa"/>
          </w:tcPr>
          <w:p w14:paraId="3447A899" w14:textId="793DB4EC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3C1BC827" w14:textId="4F52BAE5" w:rsidR="00890336" w:rsidRDefault="00890336" w:rsidP="00890336">
            <w:r w:rsidRPr="00B86880">
              <w:rPr>
                <w:sz w:val="18"/>
                <w:szCs w:val="18"/>
              </w:rPr>
              <w:t>H,  M,  R</w:t>
            </w:r>
          </w:p>
        </w:tc>
      </w:tr>
      <w:tr w:rsidR="00890336" w14:paraId="71BC7805" w14:textId="77777777" w:rsidTr="00890336">
        <w:tc>
          <w:tcPr>
            <w:tcW w:w="2421" w:type="dxa"/>
          </w:tcPr>
          <w:p w14:paraId="24B30547" w14:textId="33D8B218" w:rsidR="00890336" w:rsidRDefault="00890336" w:rsidP="00890336">
            <w:r w:rsidRPr="00B86880">
              <w:rPr>
                <w:sz w:val="18"/>
                <w:szCs w:val="18"/>
              </w:rPr>
              <w:t>PTEN</w:t>
            </w:r>
          </w:p>
        </w:tc>
        <w:tc>
          <w:tcPr>
            <w:tcW w:w="2110" w:type="dxa"/>
          </w:tcPr>
          <w:p w14:paraId="02DE450C" w14:textId="1B350076" w:rsidR="00890336" w:rsidRDefault="00890336" w:rsidP="00890336">
            <w:r w:rsidRPr="00A45301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240B7F14" w14:textId="5B5F7C1E" w:rsidR="00890336" w:rsidRDefault="00890336" w:rsidP="00890336">
            <w:r w:rsidRPr="00B86880">
              <w:rPr>
                <w:sz w:val="18"/>
                <w:szCs w:val="18"/>
              </w:rPr>
              <w:t>9552</w:t>
            </w:r>
          </w:p>
        </w:tc>
        <w:tc>
          <w:tcPr>
            <w:tcW w:w="1265" w:type="dxa"/>
          </w:tcPr>
          <w:p w14:paraId="6816F211" w14:textId="79296F26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535151D0" w14:textId="459A065B" w:rsidR="00890336" w:rsidRDefault="00890336" w:rsidP="00890336">
            <w:r w:rsidRPr="00B86880">
              <w:rPr>
                <w:sz w:val="18"/>
                <w:szCs w:val="18"/>
              </w:rPr>
              <w:t>H,  M,  R,  Hm,  Mk,  (C)</w:t>
            </w:r>
          </w:p>
        </w:tc>
      </w:tr>
      <w:tr w:rsidR="00890336" w14:paraId="7D660741" w14:textId="77777777" w:rsidTr="00890336">
        <w:tc>
          <w:tcPr>
            <w:tcW w:w="2421" w:type="dxa"/>
          </w:tcPr>
          <w:p w14:paraId="66554163" w14:textId="40F2AD25" w:rsidR="00890336" w:rsidRDefault="00890336" w:rsidP="00890336">
            <w:r w:rsidRPr="00B86880">
              <w:rPr>
                <w:sz w:val="18"/>
                <w:szCs w:val="18"/>
              </w:rPr>
              <w:t>PTEN P Ser380,Thr382,Thr383</w:t>
            </w:r>
          </w:p>
        </w:tc>
        <w:tc>
          <w:tcPr>
            <w:tcW w:w="2110" w:type="dxa"/>
          </w:tcPr>
          <w:p w14:paraId="6FBA709E" w14:textId="38E94759" w:rsidR="00890336" w:rsidRDefault="00890336" w:rsidP="00890336">
            <w:r w:rsidRPr="00A45301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5E7F4EB0" w14:textId="6862F22D" w:rsidR="00890336" w:rsidRDefault="00890336" w:rsidP="00890336">
            <w:r w:rsidRPr="00B86880">
              <w:rPr>
                <w:sz w:val="18"/>
                <w:szCs w:val="18"/>
              </w:rPr>
              <w:t>9554</w:t>
            </w:r>
          </w:p>
        </w:tc>
        <w:tc>
          <w:tcPr>
            <w:tcW w:w="1265" w:type="dxa"/>
          </w:tcPr>
          <w:p w14:paraId="54FAA85A" w14:textId="36F1A82D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2F196C8C" w14:textId="6FCD9B8A" w:rsidR="00890336" w:rsidRDefault="00890336" w:rsidP="00890336">
            <w:r w:rsidRPr="00B86880">
              <w:rPr>
                <w:sz w:val="18"/>
                <w:szCs w:val="18"/>
              </w:rPr>
              <w:t>H,  M,  R</w:t>
            </w:r>
          </w:p>
        </w:tc>
      </w:tr>
      <w:tr w:rsidR="00890336" w14:paraId="15248644" w14:textId="77777777" w:rsidTr="00890336">
        <w:tc>
          <w:tcPr>
            <w:tcW w:w="2421" w:type="dxa"/>
          </w:tcPr>
          <w:p w14:paraId="4E3144FE" w14:textId="3DD4EB21" w:rsidR="00890336" w:rsidRDefault="00890336" w:rsidP="00890336">
            <w:r w:rsidRPr="00B86880">
              <w:rPr>
                <w:sz w:val="18"/>
                <w:szCs w:val="18"/>
              </w:rPr>
              <w:t>Puma</w:t>
            </w:r>
          </w:p>
        </w:tc>
        <w:tc>
          <w:tcPr>
            <w:tcW w:w="2110" w:type="dxa"/>
          </w:tcPr>
          <w:p w14:paraId="5330B231" w14:textId="2C4D1D57" w:rsidR="00890336" w:rsidRDefault="00890336" w:rsidP="00890336">
            <w:r w:rsidRPr="00A45301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0E30ED8D" w14:textId="256B6FF8" w:rsidR="00890336" w:rsidRDefault="00890336" w:rsidP="00890336">
            <w:r w:rsidRPr="00B86880">
              <w:rPr>
                <w:sz w:val="18"/>
                <w:szCs w:val="18"/>
              </w:rPr>
              <w:t>4976</w:t>
            </w:r>
          </w:p>
        </w:tc>
        <w:tc>
          <w:tcPr>
            <w:tcW w:w="1265" w:type="dxa"/>
          </w:tcPr>
          <w:p w14:paraId="0615F558" w14:textId="25B33D02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1371F083" w14:textId="68384D3E" w:rsidR="00890336" w:rsidRDefault="00890336" w:rsidP="00890336">
            <w:r w:rsidRPr="00B86880">
              <w:rPr>
                <w:sz w:val="18"/>
                <w:szCs w:val="18"/>
              </w:rPr>
              <w:t>H,  (Mk)</w:t>
            </w:r>
          </w:p>
        </w:tc>
      </w:tr>
      <w:tr w:rsidR="00890336" w14:paraId="47A5B93F" w14:textId="77777777" w:rsidTr="00890336">
        <w:tc>
          <w:tcPr>
            <w:tcW w:w="2421" w:type="dxa"/>
          </w:tcPr>
          <w:p w14:paraId="353FACC8" w14:textId="52F8235B" w:rsidR="00890336" w:rsidRDefault="00890336" w:rsidP="00890336">
            <w:r w:rsidRPr="00B86880">
              <w:rPr>
                <w:sz w:val="18"/>
                <w:szCs w:val="18"/>
              </w:rPr>
              <w:t>Raf P Ser259</w:t>
            </w:r>
          </w:p>
        </w:tc>
        <w:tc>
          <w:tcPr>
            <w:tcW w:w="2110" w:type="dxa"/>
          </w:tcPr>
          <w:p w14:paraId="66D43278" w14:textId="1471401D" w:rsidR="00890336" w:rsidRDefault="00890336" w:rsidP="00890336">
            <w:r w:rsidRPr="00A45301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75A1202C" w14:textId="57B55B25" w:rsidR="00890336" w:rsidRDefault="00890336" w:rsidP="00890336">
            <w:r w:rsidRPr="00B86880">
              <w:rPr>
                <w:sz w:val="18"/>
                <w:szCs w:val="18"/>
              </w:rPr>
              <w:t>9421</w:t>
            </w:r>
          </w:p>
        </w:tc>
        <w:tc>
          <w:tcPr>
            <w:tcW w:w="1265" w:type="dxa"/>
          </w:tcPr>
          <w:p w14:paraId="415C3E7B" w14:textId="637686A3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0AD5D053" w14:textId="55180024" w:rsidR="00890336" w:rsidRDefault="00890336" w:rsidP="00890336">
            <w:r w:rsidRPr="00B86880">
              <w:rPr>
                <w:sz w:val="18"/>
                <w:szCs w:val="18"/>
              </w:rPr>
              <w:t>H,  M,  R,  Mk,  (C),  X</w:t>
            </w:r>
          </w:p>
        </w:tc>
      </w:tr>
      <w:tr w:rsidR="00890336" w14:paraId="7AADAE8D" w14:textId="77777777" w:rsidTr="00890336">
        <w:tc>
          <w:tcPr>
            <w:tcW w:w="2421" w:type="dxa"/>
          </w:tcPr>
          <w:p w14:paraId="3BC08F76" w14:textId="14CA589F" w:rsidR="00890336" w:rsidRDefault="00890336" w:rsidP="00890336">
            <w:r w:rsidRPr="00B86880">
              <w:rPr>
                <w:sz w:val="18"/>
                <w:szCs w:val="18"/>
              </w:rPr>
              <w:t>Raf P Ser338</w:t>
            </w:r>
          </w:p>
        </w:tc>
        <w:tc>
          <w:tcPr>
            <w:tcW w:w="2110" w:type="dxa"/>
          </w:tcPr>
          <w:p w14:paraId="654C7915" w14:textId="31B682AF" w:rsidR="00890336" w:rsidRDefault="00890336" w:rsidP="00890336">
            <w:r w:rsidRPr="004B2B3C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41CE04F4" w14:textId="41C052E2" w:rsidR="00890336" w:rsidRDefault="00890336" w:rsidP="00890336">
            <w:r w:rsidRPr="00B86880">
              <w:rPr>
                <w:sz w:val="18"/>
                <w:szCs w:val="18"/>
              </w:rPr>
              <w:t>9427</w:t>
            </w:r>
          </w:p>
        </w:tc>
        <w:tc>
          <w:tcPr>
            <w:tcW w:w="1265" w:type="dxa"/>
          </w:tcPr>
          <w:p w14:paraId="17A0D4D1" w14:textId="0A3883BE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1011170B" w14:textId="3522C91F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06CED36F" w14:textId="77777777" w:rsidTr="00890336">
        <w:tc>
          <w:tcPr>
            <w:tcW w:w="2421" w:type="dxa"/>
          </w:tcPr>
          <w:p w14:paraId="740E41D8" w14:textId="128A6D7A" w:rsidR="00890336" w:rsidRDefault="00890336" w:rsidP="00890336">
            <w:r w:rsidRPr="00B86880">
              <w:rPr>
                <w:sz w:val="18"/>
                <w:szCs w:val="18"/>
              </w:rPr>
              <w:t>Rb P  Ser807,Ser811</w:t>
            </w:r>
          </w:p>
        </w:tc>
        <w:tc>
          <w:tcPr>
            <w:tcW w:w="2110" w:type="dxa"/>
          </w:tcPr>
          <w:p w14:paraId="6200E797" w14:textId="6396922C" w:rsidR="00890336" w:rsidRDefault="00890336" w:rsidP="00890336">
            <w:r w:rsidRPr="004B2B3C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57C169E4" w14:textId="22728C4F" w:rsidR="00890336" w:rsidRDefault="00890336" w:rsidP="00890336">
            <w:r w:rsidRPr="00B86880">
              <w:rPr>
                <w:sz w:val="18"/>
                <w:szCs w:val="18"/>
              </w:rPr>
              <w:t>9308</w:t>
            </w:r>
          </w:p>
        </w:tc>
        <w:tc>
          <w:tcPr>
            <w:tcW w:w="1265" w:type="dxa"/>
          </w:tcPr>
          <w:p w14:paraId="32082818" w14:textId="1F7D82E0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7DF6F981" w14:textId="2D128C7D" w:rsidR="00890336" w:rsidRDefault="00890336" w:rsidP="00890336">
            <w:r w:rsidRPr="00B86880">
              <w:rPr>
                <w:sz w:val="18"/>
                <w:szCs w:val="18"/>
              </w:rPr>
              <w:t>H,  (M),  R,  Mk</w:t>
            </w:r>
          </w:p>
        </w:tc>
      </w:tr>
      <w:tr w:rsidR="00890336" w14:paraId="7A296736" w14:textId="77777777" w:rsidTr="00890336">
        <w:tc>
          <w:tcPr>
            <w:tcW w:w="2421" w:type="dxa"/>
          </w:tcPr>
          <w:p w14:paraId="47920FAF" w14:textId="46E95CCE" w:rsidR="00890336" w:rsidRDefault="00890336" w:rsidP="00890336">
            <w:r w:rsidRPr="00B86880">
              <w:rPr>
                <w:sz w:val="18"/>
                <w:szCs w:val="18"/>
              </w:rPr>
              <w:t>Rb P Ser780</w:t>
            </w:r>
          </w:p>
        </w:tc>
        <w:tc>
          <w:tcPr>
            <w:tcW w:w="2110" w:type="dxa"/>
          </w:tcPr>
          <w:p w14:paraId="4970758E" w14:textId="019A2547" w:rsidR="00890336" w:rsidRDefault="00890336" w:rsidP="00890336">
            <w:r w:rsidRPr="004B2B3C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7A5A9F46" w14:textId="1194D17D" w:rsidR="00890336" w:rsidRDefault="00890336" w:rsidP="00890336">
            <w:r w:rsidRPr="00B86880">
              <w:rPr>
                <w:sz w:val="18"/>
                <w:szCs w:val="18"/>
              </w:rPr>
              <w:t>9307</w:t>
            </w:r>
          </w:p>
        </w:tc>
        <w:tc>
          <w:tcPr>
            <w:tcW w:w="1265" w:type="dxa"/>
          </w:tcPr>
          <w:p w14:paraId="019D46B5" w14:textId="153560D6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09AE2E0D" w14:textId="3BD0A81A" w:rsidR="00890336" w:rsidRDefault="00890336" w:rsidP="00890336">
            <w:r w:rsidRPr="00B86880">
              <w:rPr>
                <w:sz w:val="18"/>
                <w:szCs w:val="18"/>
              </w:rPr>
              <w:t>H,  R,  Mk</w:t>
            </w:r>
          </w:p>
        </w:tc>
      </w:tr>
      <w:tr w:rsidR="00890336" w14:paraId="5F7510FE" w14:textId="77777777" w:rsidTr="00890336">
        <w:tc>
          <w:tcPr>
            <w:tcW w:w="2421" w:type="dxa"/>
          </w:tcPr>
          <w:p w14:paraId="21697AB1" w14:textId="4ECDD209" w:rsidR="00890336" w:rsidRDefault="00890336" w:rsidP="00890336">
            <w:r w:rsidRPr="00B86880">
              <w:rPr>
                <w:sz w:val="18"/>
                <w:szCs w:val="18"/>
              </w:rPr>
              <w:t>S6 Ribosomal Protein</w:t>
            </w:r>
          </w:p>
        </w:tc>
        <w:tc>
          <w:tcPr>
            <w:tcW w:w="2110" w:type="dxa"/>
          </w:tcPr>
          <w:p w14:paraId="6694A21A" w14:textId="48FF8AAC" w:rsidR="00890336" w:rsidRDefault="00890336" w:rsidP="00890336">
            <w:r w:rsidRPr="004B2B3C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6F1BBC6C" w14:textId="0E77B570" w:rsidR="00890336" w:rsidRDefault="00890336" w:rsidP="00890336">
            <w:r w:rsidRPr="00B86880">
              <w:rPr>
                <w:sz w:val="18"/>
                <w:szCs w:val="18"/>
              </w:rPr>
              <w:t>2217</w:t>
            </w:r>
          </w:p>
        </w:tc>
        <w:tc>
          <w:tcPr>
            <w:tcW w:w="1265" w:type="dxa"/>
          </w:tcPr>
          <w:p w14:paraId="16187A8A" w14:textId="21785212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4421CAFC" w14:textId="1FF141DA" w:rsidR="00890336" w:rsidRDefault="00890336" w:rsidP="00890336">
            <w:r w:rsidRPr="00B86880">
              <w:rPr>
                <w:sz w:val="18"/>
                <w:szCs w:val="18"/>
              </w:rPr>
              <w:t>H,  M,  R,  Mk,  (Pg)</w:t>
            </w:r>
          </w:p>
        </w:tc>
      </w:tr>
      <w:tr w:rsidR="00890336" w14:paraId="1C3BCD37" w14:textId="77777777" w:rsidTr="00890336">
        <w:tc>
          <w:tcPr>
            <w:tcW w:w="2421" w:type="dxa"/>
          </w:tcPr>
          <w:p w14:paraId="2919CC3F" w14:textId="0577FC59" w:rsidR="00890336" w:rsidRDefault="00890336" w:rsidP="00890336">
            <w:r w:rsidRPr="00B86880">
              <w:rPr>
                <w:sz w:val="18"/>
                <w:szCs w:val="18"/>
              </w:rPr>
              <w:t>S6 Ribosomal protein P Ser235,Ser236</w:t>
            </w:r>
          </w:p>
        </w:tc>
        <w:tc>
          <w:tcPr>
            <w:tcW w:w="2110" w:type="dxa"/>
          </w:tcPr>
          <w:p w14:paraId="5DBD5CE9" w14:textId="6718A5FD" w:rsidR="00890336" w:rsidRDefault="00890336" w:rsidP="00890336">
            <w:r w:rsidRPr="004B2B3C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44A2302F" w14:textId="37A4DBF0" w:rsidR="00890336" w:rsidRDefault="00890336" w:rsidP="00890336">
            <w:r w:rsidRPr="00B86880">
              <w:rPr>
                <w:sz w:val="18"/>
                <w:szCs w:val="18"/>
              </w:rPr>
              <w:t>2211</w:t>
            </w:r>
          </w:p>
        </w:tc>
        <w:tc>
          <w:tcPr>
            <w:tcW w:w="1265" w:type="dxa"/>
          </w:tcPr>
          <w:p w14:paraId="1D1F573D" w14:textId="4A9657C9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566282AB" w14:textId="04B28C72" w:rsidR="00890336" w:rsidRDefault="00890336" w:rsidP="00890336">
            <w:r w:rsidRPr="00B86880">
              <w:rPr>
                <w:sz w:val="18"/>
                <w:szCs w:val="18"/>
              </w:rPr>
              <w:t>H,  M,  R,  Mk,  (C),  (X),  Sc</w:t>
            </w:r>
          </w:p>
        </w:tc>
      </w:tr>
      <w:tr w:rsidR="00890336" w14:paraId="7CFE6F65" w14:textId="77777777" w:rsidTr="00890336">
        <w:tc>
          <w:tcPr>
            <w:tcW w:w="2421" w:type="dxa"/>
          </w:tcPr>
          <w:p w14:paraId="3D3C6A75" w14:textId="331E15C3" w:rsidR="00890336" w:rsidRDefault="00890336" w:rsidP="00890336">
            <w:r w:rsidRPr="00B86880">
              <w:rPr>
                <w:sz w:val="18"/>
                <w:szCs w:val="18"/>
              </w:rPr>
              <w:t>S6 Ribosomal protein p Ser240,Ser244</w:t>
            </w:r>
          </w:p>
        </w:tc>
        <w:tc>
          <w:tcPr>
            <w:tcW w:w="2110" w:type="dxa"/>
          </w:tcPr>
          <w:p w14:paraId="51CCDC2D" w14:textId="2435A72B" w:rsidR="00890336" w:rsidRDefault="00890336" w:rsidP="00890336">
            <w:r w:rsidRPr="004B2B3C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3B2783BD" w14:textId="395AE17B" w:rsidR="00890336" w:rsidRDefault="00890336" w:rsidP="00890336">
            <w:r w:rsidRPr="00B86880">
              <w:rPr>
                <w:sz w:val="18"/>
                <w:szCs w:val="18"/>
              </w:rPr>
              <w:t>2215</w:t>
            </w:r>
          </w:p>
        </w:tc>
        <w:tc>
          <w:tcPr>
            <w:tcW w:w="1265" w:type="dxa"/>
          </w:tcPr>
          <w:p w14:paraId="75F5B7E2" w14:textId="6E8902BF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6E9C4B37" w14:textId="193B5C24" w:rsidR="00890336" w:rsidRDefault="00890336" w:rsidP="00890336">
            <w:r w:rsidRPr="00B86880">
              <w:rPr>
                <w:sz w:val="18"/>
                <w:szCs w:val="18"/>
              </w:rPr>
              <w:t>H,  M,  R,  Mk,  (C),  (X),  Z</w:t>
            </w:r>
          </w:p>
        </w:tc>
      </w:tr>
      <w:tr w:rsidR="00890336" w14:paraId="7BEB6FB0" w14:textId="77777777" w:rsidTr="00890336">
        <w:tc>
          <w:tcPr>
            <w:tcW w:w="2421" w:type="dxa"/>
          </w:tcPr>
          <w:p w14:paraId="48045D9E" w14:textId="154A8335" w:rsidR="00890336" w:rsidRDefault="00890336" w:rsidP="00890336">
            <w:r w:rsidRPr="00B86880">
              <w:rPr>
                <w:sz w:val="18"/>
                <w:szCs w:val="18"/>
              </w:rPr>
              <w:t>SHP2 P Tyr542</w:t>
            </w:r>
          </w:p>
        </w:tc>
        <w:tc>
          <w:tcPr>
            <w:tcW w:w="2110" w:type="dxa"/>
          </w:tcPr>
          <w:p w14:paraId="6A884DD6" w14:textId="66984F95" w:rsidR="00890336" w:rsidRDefault="00890336" w:rsidP="00890336">
            <w:r w:rsidRPr="004B2B3C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0A1F09F9" w14:textId="7C320455" w:rsidR="00890336" w:rsidRDefault="00890336" w:rsidP="00890336">
            <w:r w:rsidRPr="00B86880">
              <w:rPr>
                <w:sz w:val="18"/>
                <w:szCs w:val="18"/>
              </w:rPr>
              <w:t>3751</w:t>
            </w:r>
          </w:p>
        </w:tc>
        <w:tc>
          <w:tcPr>
            <w:tcW w:w="1265" w:type="dxa"/>
          </w:tcPr>
          <w:p w14:paraId="63CE5944" w14:textId="25DD1EBA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7E436E4D" w14:textId="2EF08423" w:rsidR="00890336" w:rsidRDefault="00890336" w:rsidP="00890336">
            <w:r w:rsidRPr="00B86880">
              <w:rPr>
                <w:sz w:val="18"/>
                <w:szCs w:val="18"/>
              </w:rPr>
              <w:t>H,  M,  R,  (Mk),  (C),  (X)</w:t>
            </w:r>
          </w:p>
        </w:tc>
      </w:tr>
      <w:tr w:rsidR="00890336" w14:paraId="1A8A14F0" w14:textId="77777777" w:rsidTr="00890336">
        <w:tc>
          <w:tcPr>
            <w:tcW w:w="2421" w:type="dxa"/>
          </w:tcPr>
          <w:p w14:paraId="1228AC8D" w14:textId="5C09FFE4" w:rsidR="00890336" w:rsidRDefault="00890336" w:rsidP="00890336">
            <w:r w:rsidRPr="00B86880">
              <w:rPr>
                <w:sz w:val="18"/>
                <w:szCs w:val="18"/>
              </w:rPr>
              <w:t>Survivin</w:t>
            </w:r>
          </w:p>
        </w:tc>
        <w:tc>
          <w:tcPr>
            <w:tcW w:w="2110" w:type="dxa"/>
          </w:tcPr>
          <w:p w14:paraId="3D704935" w14:textId="06AAAB1E" w:rsidR="00890336" w:rsidRDefault="00890336" w:rsidP="00890336">
            <w:r w:rsidRPr="004B2B3C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17B541A2" w14:textId="5C7356D8" w:rsidR="00890336" w:rsidRDefault="00890336" w:rsidP="00890336">
            <w:r w:rsidRPr="00B86880">
              <w:rPr>
                <w:sz w:val="18"/>
                <w:szCs w:val="18"/>
              </w:rPr>
              <w:t>2808</w:t>
            </w:r>
          </w:p>
        </w:tc>
        <w:tc>
          <w:tcPr>
            <w:tcW w:w="1265" w:type="dxa"/>
          </w:tcPr>
          <w:p w14:paraId="1FA3B35A" w14:textId="4FD7781B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662452D1" w14:textId="18278345" w:rsidR="00890336" w:rsidRDefault="00890336" w:rsidP="00890336">
            <w:r w:rsidRPr="00B86880">
              <w:rPr>
                <w:sz w:val="18"/>
                <w:szCs w:val="18"/>
              </w:rPr>
              <w:t>H,  M,  R</w:t>
            </w:r>
          </w:p>
        </w:tc>
      </w:tr>
      <w:tr w:rsidR="00890336" w14:paraId="3B8788A4" w14:textId="77777777" w:rsidTr="00890336">
        <w:tc>
          <w:tcPr>
            <w:tcW w:w="2421" w:type="dxa"/>
          </w:tcPr>
          <w:p w14:paraId="3E51FC13" w14:textId="3EE3B147" w:rsidR="00890336" w:rsidRDefault="00890336" w:rsidP="00890336">
            <w:r w:rsidRPr="00B86880">
              <w:rPr>
                <w:sz w:val="18"/>
                <w:szCs w:val="18"/>
              </w:rPr>
              <w:t>Tsc-2 (Tuberin)</w:t>
            </w:r>
          </w:p>
        </w:tc>
        <w:tc>
          <w:tcPr>
            <w:tcW w:w="2110" w:type="dxa"/>
          </w:tcPr>
          <w:p w14:paraId="6A404A47" w14:textId="4014C803" w:rsidR="00890336" w:rsidRDefault="00890336" w:rsidP="00890336">
            <w:r w:rsidRPr="004B2B3C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3F6E7CC8" w14:textId="7849DF0C" w:rsidR="00890336" w:rsidRDefault="00890336" w:rsidP="00890336">
            <w:r w:rsidRPr="00B86880">
              <w:rPr>
                <w:sz w:val="18"/>
                <w:szCs w:val="18"/>
              </w:rPr>
              <w:t>3612</w:t>
            </w:r>
          </w:p>
        </w:tc>
        <w:tc>
          <w:tcPr>
            <w:tcW w:w="1265" w:type="dxa"/>
          </w:tcPr>
          <w:p w14:paraId="0CB5C938" w14:textId="44FEC5E5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34F5248A" w14:textId="7CFAC9D0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143EEBB7" w14:textId="77777777" w:rsidTr="00890336">
        <w:tc>
          <w:tcPr>
            <w:tcW w:w="2421" w:type="dxa"/>
          </w:tcPr>
          <w:p w14:paraId="5991D27E" w14:textId="3C1D38C8" w:rsidR="00890336" w:rsidRDefault="00890336" w:rsidP="00890336">
            <w:r w:rsidRPr="00B86880">
              <w:rPr>
                <w:sz w:val="18"/>
                <w:szCs w:val="18"/>
              </w:rPr>
              <w:t>Tuberin  P S1387</w:t>
            </w:r>
          </w:p>
        </w:tc>
        <w:tc>
          <w:tcPr>
            <w:tcW w:w="2110" w:type="dxa"/>
          </w:tcPr>
          <w:p w14:paraId="4A452096" w14:textId="48183330" w:rsidR="00890336" w:rsidRDefault="00890336" w:rsidP="00890336">
            <w:r w:rsidRPr="004B2B3C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58FFFB26" w14:textId="63708CCE" w:rsidR="00890336" w:rsidRDefault="00890336" w:rsidP="00890336">
            <w:r w:rsidRPr="00B86880">
              <w:rPr>
                <w:sz w:val="18"/>
                <w:szCs w:val="18"/>
              </w:rPr>
              <w:t>5584</w:t>
            </w:r>
          </w:p>
        </w:tc>
        <w:tc>
          <w:tcPr>
            <w:tcW w:w="1265" w:type="dxa"/>
          </w:tcPr>
          <w:p w14:paraId="6F52C6C8" w14:textId="6FD6A8E7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55A0C8A9" w14:textId="191A9F9B" w:rsidR="00890336" w:rsidRDefault="00890336" w:rsidP="00890336">
            <w:r w:rsidRPr="00B86880">
              <w:rPr>
                <w:sz w:val="18"/>
                <w:szCs w:val="18"/>
              </w:rPr>
              <w:t>H,  M,  R,  Mk</w:t>
            </w:r>
          </w:p>
        </w:tc>
      </w:tr>
      <w:tr w:rsidR="00890336" w14:paraId="07B3C972" w14:textId="77777777" w:rsidTr="00890336">
        <w:tc>
          <w:tcPr>
            <w:tcW w:w="2421" w:type="dxa"/>
          </w:tcPr>
          <w:p w14:paraId="4CE589AC" w14:textId="34708CC3" w:rsidR="00890336" w:rsidRDefault="00890336" w:rsidP="00890336">
            <w:r w:rsidRPr="00B86880">
              <w:rPr>
                <w:sz w:val="18"/>
                <w:szCs w:val="18"/>
              </w:rPr>
              <w:t>VEGFR P Tyr951</w:t>
            </w:r>
          </w:p>
        </w:tc>
        <w:tc>
          <w:tcPr>
            <w:tcW w:w="2110" w:type="dxa"/>
          </w:tcPr>
          <w:p w14:paraId="1CDF5C2F" w14:textId="5CD4E28A" w:rsidR="00890336" w:rsidRDefault="00890336" w:rsidP="00890336">
            <w:r w:rsidRPr="004B2B3C"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1287" w:type="dxa"/>
          </w:tcPr>
          <w:p w14:paraId="3FE0429A" w14:textId="6E03AFD5" w:rsidR="00890336" w:rsidRDefault="00890336" w:rsidP="00890336">
            <w:r w:rsidRPr="00B86880">
              <w:rPr>
                <w:sz w:val="18"/>
                <w:szCs w:val="18"/>
              </w:rPr>
              <w:t>4991</w:t>
            </w:r>
          </w:p>
        </w:tc>
        <w:tc>
          <w:tcPr>
            <w:tcW w:w="1265" w:type="dxa"/>
          </w:tcPr>
          <w:p w14:paraId="1967EB62" w14:textId="1E7D6735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42BDD57C" w14:textId="4BED143A" w:rsidR="00890336" w:rsidRDefault="00890336" w:rsidP="00890336">
            <w:r w:rsidRPr="00B86880">
              <w:rPr>
                <w:sz w:val="18"/>
                <w:szCs w:val="18"/>
              </w:rPr>
              <w:t>H,  M</w:t>
            </w:r>
          </w:p>
        </w:tc>
      </w:tr>
      <w:tr w:rsidR="00890336" w14:paraId="11413822" w14:textId="77777777" w:rsidTr="00890336">
        <w:tc>
          <w:tcPr>
            <w:tcW w:w="2421" w:type="dxa"/>
          </w:tcPr>
          <w:p w14:paraId="1743D443" w14:textId="612DC2D8" w:rsidR="00890336" w:rsidRDefault="00890336" w:rsidP="00890336">
            <w:r w:rsidRPr="00B86880">
              <w:rPr>
                <w:sz w:val="18"/>
                <w:szCs w:val="18"/>
              </w:rPr>
              <w:t>Bak</w:t>
            </w:r>
          </w:p>
        </w:tc>
        <w:tc>
          <w:tcPr>
            <w:tcW w:w="2110" w:type="dxa"/>
          </w:tcPr>
          <w:p w14:paraId="2032CA82" w14:textId="3398C724" w:rsidR="00890336" w:rsidRDefault="00890336" w:rsidP="00890336">
            <w:r w:rsidRPr="00B86880">
              <w:rPr>
                <w:sz w:val="18"/>
                <w:szCs w:val="18"/>
              </w:rPr>
              <w:t>Epitomics</w:t>
            </w:r>
          </w:p>
        </w:tc>
        <w:tc>
          <w:tcPr>
            <w:tcW w:w="1287" w:type="dxa"/>
          </w:tcPr>
          <w:p w14:paraId="578FB198" w14:textId="071C6E6C" w:rsidR="00890336" w:rsidRDefault="00890336" w:rsidP="00890336">
            <w:r w:rsidRPr="00B86880">
              <w:rPr>
                <w:sz w:val="18"/>
                <w:szCs w:val="18"/>
              </w:rPr>
              <w:t>1542-1</w:t>
            </w:r>
          </w:p>
        </w:tc>
        <w:tc>
          <w:tcPr>
            <w:tcW w:w="1265" w:type="dxa"/>
          </w:tcPr>
          <w:p w14:paraId="3E9D024A" w14:textId="68C4DD81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286DA434" w14:textId="63728783" w:rsidR="00890336" w:rsidRDefault="00890336" w:rsidP="00890336">
            <w:r w:rsidRPr="00B86880">
              <w:rPr>
                <w:sz w:val="18"/>
                <w:szCs w:val="18"/>
              </w:rPr>
              <w:t>H (M), (R)</w:t>
            </w:r>
          </w:p>
        </w:tc>
      </w:tr>
      <w:tr w:rsidR="00890336" w14:paraId="7DCA8145" w14:textId="77777777" w:rsidTr="00890336">
        <w:tc>
          <w:tcPr>
            <w:tcW w:w="2421" w:type="dxa"/>
          </w:tcPr>
          <w:p w14:paraId="0E1330A5" w14:textId="3BC58AC6" w:rsidR="00890336" w:rsidRDefault="00890336" w:rsidP="00890336">
            <w:r w:rsidRPr="00B86880">
              <w:rPr>
                <w:sz w:val="18"/>
                <w:szCs w:val="18"/>
              </w:rPr>
              <w:t>Bax</w:t>
            </w:r>
          </w:p>
        </w:tc>
        <w:tc>
          <w:tcPr>
            <w:tcW w:w="2110" w:type="dxa"/>
          </w:tcPr>
          <w:p w14:paraId="113DD793" w14:textId="2469B422" w:rsidR="00890336" w:rsidRDefault="00890336" w:rsidP="00890336">
            <w:r w:rsidRPr="00B86880">
              <w:rPr>
                <w:sz w:val="18"/>
                <w:szCs w:val="18"/>
              </w:rPr>
              <w:t>Epitomics</w:t>
            </w:r>
          </w:p>
        </w:tc>
        <w:tc>
          <w:tcPr>
            <w:tcW w:w="1287" w:type="dxa"/>
          </w:tcPr>
          <w:p w14:paraId="0C83EDA2" w14:textId="06304CE7" w:rsidR="00890336" w:rsidRDefault="00890336" w:rsidP="00890336">
            <w:r w:rsidRPr="00B86880">
              <w:rPr>
                <w:sz w:val="18"/>
                <w:szCs w:val="18"/>
              </w:rPr>
              <w:t>1063</w:t>
            </w:r>
          </w:p>
        </w:tc>
        <w:tc>
          <w:tcPr>
            <w:tcW w:w="1265" w:type="dxa"/>
          </w:tcPr>
          <w:p w14:paraId="3C40216A" w14:textId="0602F783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034EB6E1" w14:textId="3ADE1BE8" w:rsidR="00890336" w:rsidRDefault="00890336" w:rsidP="00890336">
            <w:r w:rsidRPr="00B86880">
              <w:rPr>
                <w:sz w:val="18"/>
                <w:szCs w:val="18"/>
              </w:rPr>
              <w:t xml:space="preserve">H, M, R, </w:t>
            </w:r>
          </w:p>
        </w:tc>
      </w:tr>
      <w:tr w:rsidR="00890336" w14:paraId="01227FAE" w14:textId="77777777" w:rsidTr="00890336">
        <w:tc>
          <w:tcPr>
            <w:tcW w:w="2421" w:type="dxa"/>
          </w:tcPr>
          <w:p w14:paraId="5CCE225D" w14:textId="75E15969" w:rsidR="00890336" w:rsidRDefault="00890336" w:rsidP="00890336">
            <w:r w:rsidRPr="00B86880">
              <w:rPr>
                <w:sz w:val="18"/>
                <w:szCs w:val="18"/>
              </w:rPr>
              <w:t>Bcl-2</w:t>
            </w:r>
          </w:p>
        </w:tc>
        <w:tc>
          <w:tcPr>
            <w:tcW w:w="2110" w:type="dxa"/>
          </w:tcPr>
          <w:p w14:paraId="6B0922B9" w14:textId="613011F2" w:rsidR="00890336" w:rsidRDefault="00890336" w:rsidP="00890336">
            <w:r w:rsidRPr="00B86880">
              <w:rPr>
                <w:sz w:val="18"/>
                <w:szCs w:val="18"/>
              </w:rPr>
              <w:t>Epitomics</w:t>
            </w:r>
          </w:p>
        </w:tc>
        <w:tc>
          <w:tcPr>
            <w:tcW w:w="1287" w:type="dxa"/>
          </w:tcPr>
          <w:p w14:paraId="58860459" w14:textId="0C2D540C" w:rsidR="00890336" w:rsidRDefault="00890336" w:rsidP="00890336">
            <w:r w:rsidRPr="00B86880">
              <w:rPr>
                <w:sz w:val="18"/>
                <w:szCs w:val="18"/>
              </w:rPr>
              <w:t>1017-1</w:t>
            </w:r>
          </w:p>
        </w:tc>
        <w:tc>
          <w:tcPr>
            <w:tcW w:w="1265" w:type="dxa"/>
          </w:tcPr>
          <w:p w14:paraId="2861AEF6" w14:textId="41FE0FC0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4681EB09" w14:textId="4AAF05DA" w:rsidR="00890336" w:rsidRDefault="00890336" w:rsidP="00890336">
            <w:r w:rsidRPr="00B86880">
              <w:rPr>
                <w:sz w:val="18"/>
                <w:szCs w:val="18"/>
              </w:rPr>
              <w:t>H</w:t>
            </w:r>
          </w:p>
        </w:tc>
      </w:tr>
      <w:tr w:rsidR="00890336" w14:paraId="54A44929" w14:textId="77777777" w:rsidTr="00890336">
        <w:tc>
          <w:tcPr>
            <w:tcW w:w="2421" w:type="dxa"/>
          </w:tcPr>
          <w:p w14:paraId="2388EDA9" w14:textId="37805283" w:rsidR="00890336" w:rsidRDefault="00890336" w:rsidP="00890336">
            <w:r w:rsidRPr="00B86880">
              <w:rPr>
                <w:sz w:val="18"/>
                <w:szCs w:val="18"/>
              </w:rPr>
              <w:t>Bim</w:t>
            </w:r>
          </w:p>
        </w:tc>
        <w:tc>
          <w:tcPr>
            <w:tcW w:w="2110" w:type="dxa"/>
          </w:tcPr>
          <w:p w14:paraId="57122FC1" w14:textId="50EA4F05" w:rsidR="00890336" w:rsidRDefault="00890336" w:rsidP="00890336">
            <w:r w:rsidRPr="00B86880">
              <w:rPr>
                <w:sz w:val="18"/>
                <w:szCs w:val="18"/>
              </w:rPr>
              <w:t>Epitomics</w:t>
            </w:r>
          </w:p>
        </w:tc>
        <w:tc>
          <w:tcPr>
            <w:tcW w:w="1287" w:type="dxa"/>
          </w:tcPr>
          <w:p w14:paraId="6FBEEFC4" w14:textId="47E64E14" w:rsidR="00890336" w:rsidRDefault="00890336" w:rsidP="00890336">
            <w:r w:rsidRPr="00B86880">
              <w:rPr>
                <w:sz w:val="18"/>
                <w:szCs w:val="18"/>
              </w:rPr>
              <w:t>1036</w:t>
            </w:r>
          </w:p>
        </w:tc>
        <w:tc>
          <w:tcPr>
            <w:tcW w:w="1265" w:type="dxa"/>
          </w:tcPr>
          <w:p w14:paraId="0B0122E6" w14:textId="694E383E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45A48C39" w14:textId="78D0A0B3" w:rsidR="00890336" w:rsidRDefault="00890336" w:rsidP="00890336">
            <w:r w:rsidRPr="00B86880">
              <w:rPr>
                <w:sz w:val="18"/>
                <w:szCs w:val="18"/>
              </w:rPr>
              <w:t>H, M, R</w:t>
            </w:r>
          </w:p>
        </w:tc>
      </w:tr>
      <w:tr w:rsidR="00890336" w14:paraId="35A3D192" w14:textId="77777777" w:rsidTr="00890336">
        <w:tc>
          <w:tcPr>
            <w:tcW w:w="2421" w:type="dxa"/>
          </w:tcPr>
          <w:p w14:paraId="3D979DA9" w14:textId="76B1EEBB" w:rsidR="00890336" w:rsidRDefault="00890336" w:rsidP="00890336">
            <w:r w:rsidRPr="00B86880">
              <w:rPr>
                <w:sz w:val="18"/>
                <w:szCs w:val="18"/>
              </w:rPr>
              <w:t>c-Jun N-term</w:t>
            </w:r>
          </w:p>
        </w:tc>
        <w:tc>
          <w:tcPr>
            <w:tcW w:w="2110" w:type="dxa"/>
          </w:tcPr>
          <w:p w14:paraId="7C882838" w14:textId="232077F1" w:rsidR="00890336" w:rsidRDefault="00890336" w:rsidP="00890336">
            <w:r w:rsidRPr="00B86880">
              <w:rPr>
                <w:sz w:val="18"/>
                <w:szCs w:val="18"/>
              </w:rPr>
              <w:t>Epitomics</w:t>
            </w:r>
          </w:p>
        </w:tc>
        <w:tc>
          <w:tcPr>
            <w:tcW w:w="1287" w:type="dxa"/>
          </w:tcPr>
          <w:p w14:paraId="0E7BE5A8" w14:textId="2FA623B5" w:rsidR="00890336" w:rsidRDefault="00890336" w:rsidP="00890336">
            <w:r w:rsidRPr="00B86880">
              <w:rPr>
                <w:sz w:val="18"/>
                <w:szCs w:val="18"/>
              </w:rPr>
              <w:t>1254-1</w:t>
            </w:r>
          </w:p>
        </w:tc>
        <w:tc>
          <w:tcPr>
            <w:tcW w:w="1265" w:type="dxa"/>
          </w:tcPr>
          <w:p w14:paraId="42261481" w14:textId="13B4915A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49ED74BA" w14:textId="1138DED3" w:rsidR="00890336" w:rsidRDefault="00890336" w:rsidP="00890336">
            <w:r w:rsidRPr="00B86880">
              <w:rPr>
                <w:sz w:val="18"/>
                <w:szCs w:val="18"/>
              </w:rPr>
              <w:t>H, M, R</w:t>
            </w:r>
          </w:p>
        </w:tc>
      </w:tr>
      <w:tr w:rsidR="00890336" w14:paraId="49775F18" w14:textId="77777777" w:rsidTr="00890336">
        <w:tc>
          <w:tcPr>
            <w:tcW w:w="2421" w:type="dxa"/>
          </w:tcPr>
          <w:p w14:paraId="68ABAB3F" w14:textId="4DC8EFCF" w:rsidR="00890336" w:rsidRDefault="00890336" w:rsidP="00890336">
            <w:r w:rsidRPr="00B86880">
              <w:rPr>
                <w:sz w:val="18"/>
                <w:szCs w:val="18"/>
              </w:rPr>
              <w:t>c-Myc P Thr58,Ser62</w:t>
            </w:r>
          </w:p>
        </w:tc>
        <w:tc>
          <w:tcPr>
            <w:tcW w:w="2110" w:type="dxa"/>
          </w:tcPr>
          <w:p w14:paraId="1CD58E98" w14:textId="30A4CA04" w:rsidR="00890336" w:rsidRDefault="00890336" w:rsidP="00890336">
            <w:r w:rsidRPr="00B86880">
              <w:rPr>
                <w:sz w:val="18"/>
                <w:szCs w:val="18"/>
              </w:rPr>
              <w:t>Epitomics</w:t>
            </w:r>
          </w:p>
        </w:tc>
        <w:tc>
          <w:tcPr>
            <w:tcW w:w="1287" w:type="dxa"/>
          </w:tcPr>
          <w:p w14:paraId="47CC169D" w14:textId="3CE6D1EC" w:rsidR="00890336" w:rsidRDefault="00890336" w:rsidP="00890336">
            <w:r w:rsidRPr="00B86880">
              <w:rPr>
                <w:sz w:val="18"/>
                <w:szCs w:val="18"/>
              </w:rPr>
              <w:t>1203-1</w:t>
            </w:r>
          </w:p>
        </w:tc>
        <w:tc>
          <w:tcPr>
            <w:tcW w:w="1265" w:type="dxa"/>
          </w:tcPr>
          <w:p w14:paraId="7B8C641E" w14:textId="7E1015BC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53E9BFFE" w14:textId="4A1EC6AE" w:rsidR="00890336" w:rsidRDefault="00890336" w:rsidP="00890336">
            <w:r w:rsidRPr="00B86880">
              <w:rPr>
                <w:sz w:val="18"/>
                <w:szCs w:val="18"/>
              </w:rPr>
              <w:t>H, R</w:t>
            </w:r>
          </w:p>
        </w:tc>
      </w:tr>
      <w:tr w:rsidR="00890336" w14:paraId="56A92504" w14:textId="77777777" w:rsidTr="00890336">
        <w:tc>
          <w:tcPr>
            <w:tcW w:w="2421" w:type="dxa"/>
          </w:tcPr>
          <w:p w14:paraId="0388042C" w14:textId="19B8E4F1" w:rsidR="00890336" w:rsidRDefault="00890336" w:rsidP="00890336">
            <w:r w:rsidRPr="00B86880">
              <w:rPr>
                <w:sz w:val="18"/>
                <w:szCs w:val="18"/>
              </w:rPr>
              <w:t>MAPKAPK-2</w:t>
            </w:r>
          </w:p>
        </w:tc>
        <w:tc>
          <w:tcPr>
            <w:tcW w:w="2110" w:type="dxa"/>
          </w:tcPr>
          <w:p w14:paraId="1414C768" w14:textId="6533C252" w:rsidR="00890336" w:rsidRDefault="00890336" w:rsidP="00890336">
            <w:r w:rsidRPr="00B86880">
              <w:rPr>
                <w:sz w:val="18"/>
                <w:szCs w:val="18"/>
              </w:rPr>
              <w:t>Epitomics</w:t>
            </w:r>
          </w:p>
        </w:tc>
        <w:tc>
          <w:tcPr>
            <w:tcW w:w="1287" w:type="dxa"/>
          </w:tcPr>
          <w:p w14:paraId="7C3295D4" w14:textId="0DB2BCA7" w:rsidR="00890336" w:rsidRDefault="00890336" w:rsidP="00890336">
            <w:r w:rsidRPr="00B86880">
              <w:rPr>
                <w:sz w:val="18"/>
                <w:szCs w:val="18"/>
              </w:rPr>
              <w:t>1497-1</w:t>
            </w:r>
          </w:p>
        </w:tc>
        <w:tc>
          <w:tcPr>
            <w:tcW w:w="1265" w:type="dxa"/>
          </w:tcPr>
          <w:p w14:paraId="3BAAD6EF" w14:textId="1CFC059F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24045E7A" w14:textId="0B706C06" w:rsidR="00890336" w:rsidRDefault="00890336" w:rsidP="00890336">
            <w:r w:rsidRPr="00B86880">
              <w:rPr>
                <w:sz w:val="18"/>
                <w:szCs w:val="18"/>
              </w:rPr>
              <w:t>H, M, R</w:t>
            </w:r>
          </w:p>
        </w:tc>
      </w:tr>
      <w:tr w:rsidR="00890336" w14:paraId="478BC5B3" w14:textId="77777777" w:rsidTr="00890336">
        <w:tc>
          <w:tcPr>
            <w:tcW w:w="2421" w:type="dxa"/>
          </w:tcPr>
          <w:p w14:paraId="31FDFB39" w14:textId="72ECCBB0" w:rsidR="00890336" w:rsidRDefault="00890336" w:rsidP="00890336">
            <w:r w:rsidRPr="00B86880">
              <w:rPr>
                <w:sz w:val="18"/>
                <w:szCs w:val="18"/>
              </w:rPr>
              <w:t>EGFR P Tyr1086</w:t>
            </w:r>
          </w:p>
        </w:tc>
        <w:tc>
          <w:tcPr>
            <w:tcW w:w="2110" w:type="dxa"/>
          </w:tcPr>
          <w:p w14:paraId="779B7B57" w14:textId="014F10E8" w:rsidR="00890336" w:rsidRDefault="00890336" w:rsidP="00890336">
            <w:r w:rsidRPr="00B86880">
              <w:rPr>
                <w:sz w:val="18"/>
                <w:szCs w:val="18"/>
              </w:rPr>
              <w:t>Invitrogen</w:t>
            </w:r>
          </w:p>
        </w:tc>
        <w:tc>
          <w:tcPr>
            <w:tcW w:w="1287" w:type="dxa"/>
          </w:tcPr>
          <w:p w14:paraId="22D7BD4E" w14:textId="51485265" w:rsidR="00890336" w:rsidRDefault="00890336" w:rsidP="00890336">
            <w:r w:rsidRPr="00B86880">
              <w:rPr>
                <w:sz w:val="18"/>
                <w:szCs w:val="18"/>
              </w:rPr>
              <w:t>369700</w:t>
            </w:r>
          </w:p>
        </w:tc>
        <w:tc>
          <w:tcPr>
            <w:tcW w:w="1265" w:type="dxa"/>
          </w:tcPr>
          <w:p w14:paraId="49862730" w14:textId="5E8DDCC9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3A9A2BB6" w14:textId="035BE623" w:rsidR="00890336" w:rsidRDefault="00890336" w:rsidP="00890336">
            <w:r w:rsidRPr="00B86880">
              <w:rPr>
                <w:sz w:val="18"/>
                <w:szCs w:val="18"/>
              </w:rPr>
              <w:t>H, M, R</w:t>
            </w:r>
          </w:p>
        </w:tc>
      </w:tr>
      <w:tr w:rsidR="00890336" w14:paraId="6A372BF1" w14:textId="77777777" w:rsidTr="00890336">
        <w:tc>
          <w:tcPr>
            <w:tcW w:w="2421" w:type="dxa"/>
          </w:tcPr>
          <w:p w14:paraId="582C4309" w14:textId="77987B64" w:rsidR="00890336" w:rsidRDefault="00890336" w:rsidP="00890336">
            <w:r w:rsidRPr="00B86880">
              <w:rPr>
                <w:sz w:val="18"/>
                <w:szCs w:val="18"/>
              </w:rPr>
              <w:t>FRA1 (R20)</w:t>
            </w:r>
          </w:p>
        </w:tc>
        <w:tc>
          <w:tcPr>
            <w:tcW w:w="2110" w:type="dxa"/>
          </w:tcPr>
          <w:p w14:paraId="35149666" w14:textId="2FC2B1C0" w:rsidR="00890336" w:rsidRDefault="00890336" w:rsidP="00890336">
            <w:r w:rsidRPr="00B86880">
              <w:rPr>
                <w:sz w:val="18"/>
                <w:szCs w:val="18"/>
              </w:rPr>
              <w:t>Santa Cruz</w:t>
            </w:r>
          </w:p>
        </w:tc>
        <w:tc>
          <w:tcPr>
            <w:tcW w:w="1287" w:type="dxa"/>
          </w:tcPr>
          <w:p w14:paraId="71DA90A2" w14:textId="5B29E77E" w:rsidR="00890336" w:rsidRDefault="00890336" w:rsidP="00890336">
            <w:r w:rsidRPr="00B86880">
              <w:rPr>
                <w:sz w:val="18"/>
                <w:szCs w:val="18"/>
              </w:rPr>
              <w:t>sc-605</w:t>
            </w:r>
          </w:p>
        </w:tc>
        <w:tc>
          <w:tcPr>
            <w:tcW w:w="1265" w:type="dxa"/>
          </w:tcPr>
          <w:p w14:paraId="68EB7EED" w14:textId="71A2B752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2D712F7A" w14:textId="0A5FA9DF" w:rsidR="00890336" w:rsidRDefault="00890336" w:rsidP="00890336">
            <w:r w:rsidRPr="00B86880">
              <w:rPr>
                <w:sz w:val="18"/>
                <w:szCs w:val="18"/>
              </w:rPr>
              <w:t>H, M, R</w:t>
            </w:r>
          </w:p>
        </w:tc>
      </w:tr>
      <w:tr w:rsidR="00890336" w14:paraId="7C03A023" w14:textId="77777777" w:rsidTr="00890336">
        <w:tc>
          <w:tcPr>
            <w:tcW w:w="2421" w:type="dxa"/>
          </w:tcPr>
          <w:p w14:paraId="619DA779" w14:textId="130484D7" w:rsidR="00890336" w:rsidRDefault="00890336" w:rsidP="00890336">
            <w:r w:rsidRPr="00B86880">
              <w:rPr>
                <w:sz w:val="18"/>
                <w:szCs w:val="18"/>
              </w:rPr>
              <w:t>p21 CIP/WAF1 p Thr145</w:t>
            </w:r>
          </w:p>
        </w:tc>
        <w:tc>
          <w:tcPr>
            <w:tcW w:w="2110" w:type="dxa"/>
          </w:tcPr>
          <w:p w14:paraId="782EAE83" w14:textId="2F68E1C1" w:rsidR="00890336" w:rsidRDefault="00890336" w:rsidP="00890336">
            <w:r w:rsidRPr="00B86880">
              <w:rPr>
                <w:sz w:val="18"/>
                <w:szCs w:val="18"/>
              </w:rPr>
              <w:t>Santa Cruz</w:t>
            </w:r>
          </w:p>
        </w:tc>
        <w:tc>
          <w:tcPr>
            <w:tcW w:w="1287" w:type="dxa"/>
          </w:tcPr>
          <w:p w14:paraId="31E9C476" w14:textId="65A9850C" w:rsidR="00890336" w:rsidRDefault="00890336" w:rsidP="00890336">
            <w:r w:rsidRPr="00B86880">
              <w:rPr>
                <w:sz w:val="18"/>
                <w:szCs w:val="18"/>
              </w:rPr>
              <w:t>sc-20220-R</w:t>
            </w:r>
          </w:p>
        </w:tc>
        <w:tc>
          <w:tcPr>
            <w:tcW w:w="1265" w:type="dxa"/>
          </w:tcPr>
          <w:p w14:paraId="7022B9DB" w14:textId="336218B1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7F410256" w14:textId="555A1764" w:rsidR="00890336" w:rsidRDefault="00890336" w:rsidP="00890336">
            <w:r w:rsidRPr="00B86880">
              <w:rPr>
                <w:sz w:val="18"/>
                <w:szCs w:val="18"/>
              </w:rPr>
              <w:t xml:space="preserve">H, M, R, bd, Pg, Dg, </w:t>
            </w:r>
          </w:p>
        </w:tc>
      </w:tr>
      <w:tr w:rsidR="00890336" w14:paraId="7A462836" w14:textId="77777777" w:rsidTr="00890336">
        <w:tc>
          <w:tcPr>
            <w:tcW w:w="2421" w:type="dxa"/>
          </w:tcPr>
          <w:p w14:paraId="32236B82" w14:textId="7C40300A" w:rsidR="00890336" w:rsidRDefault="00890336" w:rsidP="00890336">
            <w:r w:rsidRPr="00B86880">
              <w:rPr>
                <w:sz w:val="18"/>
                <w:szCs w:val="18"/>
              </w:rPr>
              <w:t>Met P Tyr1234</w:t>
            </w:r>
          </w:p>
        </w:tc>
        <w:tc>
          <w:tcPr>
            <w:tcW w:w="2110" w:type="dxa"/>
          </w:tcPr>
          <w:p w14:paraId="13E01965" w14:textId="457FF23C" w:rsidR="00890336" w:rsidRDefault="00890336" w:rsidP="00890336">
            <w:r w:rsidRPr="00B86880">
              <w:rPr>
                <w:sz w:val="18"/>
                <w:szCs w:val="18"/>
              </w:rPr>
              <w:t>Signalway</w:t>
            </w:r>
          </w:p>
        </w:tc>
        <w:tc>
          <w:tcPr>
            <w:tcW w:w="1287" w:type="dxa"/>
          </w:tcPr>
          <w:p w14:paraId="173AEFE4" w14:textId="587CB259" w:rsidR="00890336" w:rsidRDefault="00890336" w:rsidP="00890336">
            <w:r w:rsidRPr="00B86880">
              <w:rPr>
                <w:sz w:val="18"/>
                <w:szCs w:val="18"/>
              </w:rPr>
              <w:t>11227-1</w:t>
            </w:r>
          </w:p>
        </w:tc>
        <w:tc>
          <w:tcPr>
            <w:tcW w:w="1265" w:type="dxa"/>
          </w:tcPr>
          <w:p w14:paraId="4B11BA25" w14:textId="42D2F645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021EFFC0" w14:textId="323E8B29" w:rsidR="00890336" w:rsidRDefault="00890336" w:rsidP="00890336">
            <w:r w:rsidRPr="00B86880">
              <w:rPr>
                <w:sz w:val="18"/>
                <w:szCs w:val="18"/>
              </w:rPr>
              <w:t>H, M, R</w:t>
            </w:r>
          </w:p>
        </w:tc>
      </w:tr>
      <w:tr w:rsidR="00890336" w14:paraId="5F847079" w14:textId="77777777" w:rsidTr="00890336">
        <w:tc>
          <w:tcPr>
            <w:tcW w:w="2421" w:type="dxa"/>
          </w:tcPr>
          <w:p w14:paraId="70819A0D" w14:textId="246D726C" w:rsidR="00890336" w:rsidRDefault="00890336" w:rsidP="00890336">
            <w:r w:rsidRPr="00B86880">
              <w:rPr>
                <w:sz w:val="18"/>
                <w:szCs w:val="18"/>
              </w:rPr>
              <w:t>Met P Tyr1349</w:t>
            </w:r>
          </w:p>
        </w:tc>
        <w:tc>
          <w:tcPr>
            <w:tcW w:w="2110" w:type="dxa"/>
          </w:tcPr>
          <w:p w14:paraId="36FFCDFF" w14:textId="15CB5A80" w:rsidR="00890336" w:rsidRDefault="00890336" w:rsidP="00890336">
            <w:r w:rsidRPr="00B86880">
              <w:rPr>
                <w:sz w:val="18"/>
                <w:szCs w:val="18"/>
              </w:rPr>
              <w:t>Signalway</w:t>
            </w:r>
          </w:p>
        </w:tc>
        <w:tc>
          <w:tcPr>
            <w:tcW w:w="1287" w:type="dxa"/>
          </w:tcPr>
          <w:p w14:paraId="0E8E916C" w14:textId="355B9BFE" w:rsidR="00890336" w:rsidRDefault="00890336" w:rsidP="00890336">
            <w:r w:rsidRPr="00B86880">
              <w:rPr>
                <w:sz w:val="18"/>
                <w:szCs w:val="18"/>
              </w:rPr>
              <w:t>11238</w:t>
            </w:r>
          </w:p>
        </w:tc>
        <w:tc>
          <w:tcPr>
            <w:tcW w:w="1265" w:type="dxa"/>
          </w:tcPr>
          <w:p w14:paraId="0E6D9149" w14:textId="167C41A8" w:rsidR="00890336" w:rsidRDefault="00890336" w:rsidP="00890336">
            <w:r w:rsidRPr="00B86880">
              <w:rPr>
                <w:sz w:val="18"/>
                <w:szCs w:val="18"/>
              </w:rPr>
              <w:t>rabbit</w:t>
            </w:r>
          </w:p>
        </w:tc>
        <w:tc>
          <w:tcPr>
            <w:tcW w:w="1933" w:type="dxa"/>
          </w:tcPr>
          <w:p w14:paraId="1C6B6813" w14:textId="37EF9077" w:rsidR="00890336" w:rsidRDefault="00890336" w:rsidP="00890336">
            <w:r w:rsidRPr="00B86880">
              <w:rPr>
                <w:sz w:val="18"/>
                <w:szCs w:val="18"/>
              </w:rPr>
              <w:t>H, M, R</w:t>
            </w:r>
          </w:p>
        </w:tc>
      </w:tr>
    </w:tbl>
    <w:p w14:paraId="43D62A68" w14:textId="77777777" w:rsidR="004F4694" w:rsidRDefault="004F4694"/>
    <w:sectPr w:rsidR="004F4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336"/>
    <w:rsid w:val="00026D73"/>
    <w:rsid w:val="003260D5"/>
    <w:rsid w:val="004F4694"/>
    <w:rsid w:val="005E4CEB"/>
    <w:rsid w:val="006B46D0"/>
    <w:rsid w:val="00890336"/>
    <w:rsid w:val="00B25E46"/>
    <w:rsid w:val="00F4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B0020"/>
  <w15:chartTrackingRefBased/>
  <w15:docId w15:val="{2E9B4604-1D00-4B0B-809D-4D06222E0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4</Words>
  <Characters>458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ampbell</dc:creator>
  <cp:keywords/>
  <dc:description/>
  <cp:lastModifiedBy>Andrew Campbell</cp:lastModifiedBy>
  <cp:revision>3</cp:revision>
  <dcterms:created xsi:type="dcterms:W3CDTF">2024-11-22T12:55:00Z</dcterms:created>
  <dcterms:modified xsi:type="dcterms:W3CDTF">2024-11-22T12:55:00Z</dcterms:modified>
</cp:coreProperties>
</file>